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CBCA1" w14:textId="2F54962C" w:rsidR="00E021F5" w:rsidRPr="00AF4DA6" w:rsidRDefault="004D29B4" w:rsidP="00E021F5">
      <w:pPr>
        <w:jc w:val="center"/>
        <w:rPr>
          <w:rFonts w:ascii="Arial" w:hAnsi="Arial" w:cs="Arial"/>
          <w:b/>
          <w:sz w:val="26"/>
          <w:szCs w:val="26"/>
          <w:lang w:bidi="en-US"/>
        </w:rPr>
      </w:pPr>
      <w:r w:rsidRPr="004D29B4">
        <w:rPr>
          <w:rFonts w:ascii="Arial" w:hAnsi="Arial" w:cs="Arial"/>
          <w:b/>
          <w:sz w:val="26"/>
          <w:szCs w:val="26"/>
          <w:lang w:bidi="en-US"/>
        </w:rPr>
        <w:t xml:space="preserve">Biobehavioral Correlates of </w:t>
      </w:r>
      <w:r w:rsidR="00107739">
        <w:rPr>
          <w:rFonts w:ascii="Arial" w:hAnsi="Arial" w:cs="Arial"/>
          <w:b/>
          <w:sz w:val="26"/>
          <w:szCs w:val="26"/>
          <w:lang w:bidi="en-US"/>
        </w:rPr>
        <w:t xml:space="preserve">an fMRI Index of </w:t>
      </w:r>
      <w:r w:rsidRPr="004D29B4">
        <w:rPr>
          <w:rFonts w:ascii="Arial" w:hAnsi="Arial" w:cs="Arial"/>
          <w:b/>
          <w:sz w:val="26"/>
          <w:szCs w:val="26"/>
          <w:lang w:bidi="en-US"/>
        </w:rPr>
        <w:t>Striatal Tissue Iron in Depressed Patients</w:t>
      </w:r>
    </w:p>
    <w:p w14:paraId="408D692A" w14:textId="77777777" w:rsidR="00223A86" w:rsidRPr="00AF4DA6" w:rsidRDefault="00223A86" w:rsidP="008444AA">
      <w:pPr>
        <w:jc w:val="center"/>
        <w:rPr>
          <w:rFonts w:ascii="Arial" w:hAnsi="Arial" w:cs="Arial"/>
          <w:b/>
          <w:sz w:val="26"/>
          <w:szCs w:val="26"/>
        </w:rPr>
      </w:pPr>
    </w:p>
    <w:p w14:paraId="15564777" w14:textId="13DC9498" w:rsidR="00811BA6" w:rsidRPr="00AF4DA6" w:rsidRDefault="00920320" w:rsidP="008444AA">
      <w:pPr>
        <w:jc w:val="center"/>
        <w:rPr>
          <w:rFonts w:ascii="Arial" w:hAnsi="Arial" w:cs="Arial"/>
          <w:b/>
          <w:i/>
          <w:sz w:val="26"/>
          <w:szCs w:val="26"/>
        </w:rPr>
      </w:pPr>
      <w:r w:rsidRPr="00AF4DA6">
        <w:rPr>
          <w:rFonts w:ascii="Arial" w:hAnsi="Arial" w:cs="Arial"/>
          <w:b/>
          <w:i/>
          <w:sz w:val="26"/>
          <w:szCs w:val="26"/>
        </w:rPr>
        <w:t>Supplemental I</w:t>
      </w:r>
      <w:r w:rsidR="00811BA6" w:rsidRPr="00AF4DA6">
        <w:rPr>
          <w:rFonts w:ascii="Arial" w:hAnsi="Arial" w:cs="Arial"/>
          <w:b/>
          <w:i/>
          <w:sz w:val="26"/>
          <w:szCs w:val="26"/>
        </w:rPr>
        <w:t>nformation</w:t>
      </w:r>
    </w:p>
    <w:p w14:paraId="661878E0" w14:textId="77777777" w:rsidR="00C72B8C" w:rsidRPr="00AF4DA6" w:rsidRDefault="00C72B8C" w:rsidP="002D322A">
      <w:pPr>
        <w:rPr>
          <w:rFonts w:ascii="Arial" w:hAnsi="Arial" w:cs="Arial"/>
          <w:sz w:val="22"/>
          <w:szCs w:val="22"/>
        </w:rPr>
      </w:pPr>
    </w:p>
    <w:p w14:paraId="3D0785B7" w14:textId="77777777" w:rsidR="008444AA" w:rsidRPr="00AF4DA6" w:rsidRDefault="008444AA" w:rsidP="00A0786F">
      <w:pPr>
        <w:jc w:val="center"/>
        <w:rPr>
          <w:rFonts w:ascii="Arial" w:hAnsi="Arial" w:cs="Arial"/>
          <w:b/>
          <w:sz w:val="22"/>
          <w:szCs w:val="22"/>
        </w:rPr>
      </w:pPr>
    </w:p>
    <w:sdt>
      <w:sdtPr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lang w:eastAsia="en-US"/>
        </w:rPr>
        <w:id w:val="16071593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bookmarkStart w:id="0" w:name="_GoBack" w:displacedByCustomXml="prev"/>
        <w:bookmarkEnd w:id="0" w:displacedByCustomXml="prev"/>
        <w:p w14:paraId="79ADD342" w14:textId="7338A094" w:rsidR="008444AA" w:rsidRPr="00AF4DA6" w:rsidRDefault="008444AA">
          <w:pPr>
            <w:pStyle w:val="TOCHeading"/>
            <w:rPr>
              <w:rFonts w:ascii="Arial" w:hAnsi="Arial" w:cs="Arial"/>
              <w:sz w:val="22"/>
              <w:szCs w:val="22"/>
            </w:rPr>
          </w:pPr>
        </w:p>
        <w:p w14:paraId="243C0B47" w14:textId="0D0A7F3A" w:rsidR="003D7480" w:rsidRDefault="008444AA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r w:rsidRPr="00AF4DA6">
            <w:rPr>
              <w:rFonts w:ascii="Arial" w:hAnsi="Arial" w:cs="Arial"/>
              <w:sz w:val="22"/>
              <w:szCs w:val="22"/>
            </w:rPr>
            <w:fldChar w:fldCharType="begin"/>
          </w:r>
          <w:r w:rsidRPr="00AF4DA6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AF4DA6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79055451" w:history="1">
            <w:r w:rsidR="003D7480" w:rsidRPr="00C82FE1">
              <w:rPr>
                <w:rStyle w:val="Hyperlink"/>
                <w:rFonts w:ascii="Arial" w:hAnsi="Arial" w:cs="Arial"/>
                <w:noProof/>
              </w:rPr>
              <w:t>Supplemental Methods &amp; Materials</w:t>
            </w:r>
            <w:r w:rsidR="003D7480">
              <w:rPr>
                <w:noProof/>
                <w:webHidden/>
              </w:rPr>
              <w:tab/>
            </w:r>
            <w:r w:rsidR="003D7480">
              <w:rPr>
                <w:noProof/>
                <w:webHidden/>
              </w:rPr>
              <w:fldChar w:fldCharType="begin"/>
            </w:r>
            <w:r w:rsidR="003D7480">
              <w:rPr>
                <w:noProof/>
                <w:webHidden/>
              </w:rPr>
              <w:instrText xml:space="preserve"> PAGEREF _Toc79055451 \h </w:instrText>
            </w:r>
            <w:r w:rsidR="003D7480">
              <w:rPr>
                <w:noProof/>
                <w:webHidden/>
              </w:rPr>
            </w:r>
            <w:r w:rsidR="003D7480">
              <w:rPr>
                <w:noProof/>
                <w:webHidden/>
              </w:rPr>
              <w:fldChar w:fldCharType="separate"/>
            </w:r>
            <w:r w:rsidR="003D7480">
              <w:rPr>
                <w:noProof/>
                <w:webHidden/>
              </w:rPr>
              <w:t>2</w:t>
            </w:r>
            <w:r w:rsidR="003D7480">
              <w:rPr>
                <w:noProof/>
                <w:webHidden/>
              </w:rPr>
              <w:fldChar w:fldCharType="end"/>
            </w:r>
          </w:hyperlink>
        </w:p>
        <w:p w14:paraId="2E89590B" w14:textId="7DC1C71E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2" w:history="1">
            <w:r w:rsidRPr="00C82FE1">
              <w:rPr>
                <w:rStyle w:val="Hyperlink"/>
                <w:rFonts w:ascii="Arial" w:hAnsi="Arial" w:cs="Arial"/>
                <w:noProof/>
              </w:rPr>
              <w:t>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29C1F4" w14:textId="749C78C4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3" w:history="1">
            <w:r w:rsidRPr="00C82FE1">
              <w:rPr>
                <w:rStyle w:val="Hyperlink"/>
                <w:rFonts w:ascii="Arial" w:hAnsi="Arial" w:cs="Arial"/>
                <w:noProof/>
              </w:rPr>
              <w:t>Powe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028800" w14:textId="14C251EA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4" w:history="1">
            <w:r w:rsidRPr="00C82FE1">
              <w:rPr>
                <w:rStyle w:val="Hyperlink"/>
                <w:rFonts w:ascii="Arial" w:hAnsi="Arial" w:cs="Arial"/>
                <w:noProof/>
              </w:rPr>
              <w:t>fMRI preprocessing and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286A73" w14:textId="7BAB98E2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5" w:history="1">
            <w:r w:rsidRPr="00C82FE1">
              <w:rPr>
                <w:rStyle w:val="Hyperlink"/>
                <w:rFonts w:ascii="Arial" w:hAnsi="Arial" w:cs="Arial"/>
                <w:noProof/>
              </w:rPr>
              <w:t>Missing Data and Data Clea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88A0C2" w14:textId="63B9591B" w:rsidR="003D7480" w:rsidRDefault="003D7480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6" w:history="1">
            <w:r w:rsidRPr="00C82FE1">
              <w:rPr>
                <w:rStyle w:val="Hyperlink"/>
                <w:rFonts w:ascii="Arial" w:hAnsi="Arial" w:cs="Arial"/>
                <w:noProof/>
              </w:rPr>
              <w:t>Supplemental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8C0A4A" w14:textId="791F6176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7" w:history="1">
            <w:r w:rsidRPr="00C82FE1">
              <w:rPr>
                <w:rStyle w:val="Hyperlink"/>
                <w:rFonts w:ascii="Arial" w:hAnsi="Arial" w:cs="Arial"/>
                <w:noProof/>
              </w:rPr>
              <w:t>Table S1: Correlations for right- and left-hemisphere striatal nT2*-weighted signal reveal consistency in correlational patterns across hemisphe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73B497" w14:textId="39EF4130" w:rsidR="003D7480" w:rsidRDefault="003D748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noProof/>
            </w:rPr>
          </w:pPr>
          <w:hyperlink w:anchor="_Toc79055458" w:history="1">
            <w:r w:rsidRPr="00C82FE1">
              <w:rPr>
                <w:rStyle w:val="Hyperlink"/>
                <w:rFonts w:ascii="Arial" w:hAnsi="Arial" w:cs="Arial"/>
                <w:noProof/>
              </w:rPr>
              <w:t>Table S2: Partial correlations between striatal T2* signal and neurocognitive indices, controlling for sex, age, and BM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055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8E8676" w14:textId="05518A87" w:rsidR="008444AA" w:rsidRPr="00AF4DA6" w:rsidRDefault="008444AA">
          <w:pPr>
            <w:rPr>
              <w:rFonts w:ascii="Arial" w:hAnsi="Arial" w:cs="Arial"/>
            </w:rPr>
          </w:pPr>
          <w:r w:rsidRPr="00AF4DA6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231FBC6C" w14:textId="77777777" w:rsidR="00CF233A" w:rsidRPr="00AF4DA6" w:rsidRDefault="00CF233A" w:rsidP="00A0786F">
      <w:pPr>
        <w:rPr>
          <w:rFonts w:ascii="Arial" w:hAnsi="Arial" w:cs="Arial"/>
          <w:b/>
          <w:sz w:val="22"/>
          <w:szCs w:val="22"/>
        </w:rPr>
      </w:pPr>
    </w:p>
    <w:p w14:paraId="53E220CF" w14:textId="77777777" w:rsidR="00C72B8C" w:rsidRPr="00AF4DA6" w:rsidRDefault="00C72B8C" w:rsidP="002D322A">
      <w:pPr>
        <w:rPr>
          <w:rFonts w:ascii="Arial" w:hAnsi="Arial" w:cs="Arial"/>
          <w:sz w:val="22"/>
          <w:szCs w:val="22"/>
        </w:rPr>
      </w:pPr>
    </w:p>
    <w:p w14:paraId="07AE4E32" w14:textId="77777777" w:rsidR="00811BA6" w:rsidRPr="00AF4DA6" w:rsidRDefault="00811BA6" w:rsidP="00811BA6">
      <w:pPr>
        <w:rPr>
          <w:rFonts w:ascii="Arial" w:hAnsi="Arial" w:cs="Arial"/>
          <w:sz w:val="22"/>
          <w:szCs w:val="22"/>
        </w:rPr>
      </w:pPr>
    </w:p>
    <w:p w14:paraId="4E9AD017" w14:textId="77777777" w:rsidR="005E2F4F" w:rsidRPr="00AF4DA6" w:rsidRDefault="005E2F4F">
      <w:pPr>
        <w:rPr>
          <w:rFonts w:ascii="Arial" w:hAnsi="Arial" w:cs="Arial"/>
          <w:b/>
          <w:sz w:val="22"/>
          <w:szCs w:val="22"/>
        </w:rPr>
      </w:pPr>
      <w:r w:rsidRPr="00AF4DA6">
        <w:rPr>
          <w:rFonts w:ascii="Arial" w:hAnsi="Arial" w:cs="Arial"/>
          <w:b/>
          <w:sz w:val="22"/>
          <w:szCs w:val="22"/>
        </w:rPr>
        <w:br w:type="page"/>
      </w:r>
    </w:p>
    <w:p w14:paraId="3D1F6DD3" w14:textId="0793D0E5" w:rsidR="008444AA" w:rsidRPr="00AF4DA6" w:rsidRDefault="008444AA" w:rsidP="008444AA">
      <w:pPr>
        <w:pStyle w:val="Heading1"/>
        <w:spacing w:before="0" w:after="240" w:line="480" w:lineRule="auto"/>
        <w:rPr>
          <w:rFonts w:ascii="Arial" w:hAnsi="Arial" w:cs="Arial"/>
          <w:sz w:val="22"/>
          <w:szCs w:val="22"/>
        </w:rPr>
      </w:pPr>
      <w:bookmarkStart w:id="1" w:name="_Toc79055451"/>
      <w:r w:rsidRPr="00AF4DA6">
        <w:rPr>
          <w:rFonts w:ascii="Arial" w:hAnsi="Arial" w:cs="Arial"/>
          <w:sz w:val="22"/>
          <w:szCs w:val="22"/>
        </w:rPr>
        <w:lastRenderedPageBreak/>
        <w:t>Supplemental Methods &amp; Materials</w:t>
      </w:r>
      <w:bookmarkEnd w:id="1"/>
    </w:p>
    <w:p w14:paraId="13A314CB" w14:textId="1DA01277" w:rsidR="008444AA" w:rsidRPr="00AF4DA6" w:rsidRDefault="008444AA" w:rsidP="008444AA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2" w:name="_Toc79055452"/>
      <w:r w:rsidRPr="00AF4DA6">
        <w:rPr>
          <w:rFonts w:ascii="Arial" w:hAnsi="Arial" w:cs="Arial"/>
          <w:color w:val="auto"/>
          <w:sz w:val="22"/>
          <w:szCs w:val="22"/>
        </w:rPr>
        <w:t>Participants</w:t>
      </w:r>
      <w:bookmarkEnd w:id="2"/>
    </w:p>
    <w:p w14:paraId="35273120" w14:textId="40DBDDBD" w:rsidR="00D47E7F" w:rsidRDefault="00664DD9" w:rsidP="00BE14FE">
      <w:pPr>
        <w:spacing w:line="480" w:lineRule="auto"/>
        <w:ind w:firstLine="720"/>
        <w:jc w:val="both"/>
        <w:rPr>
          <w:rFonts w:ascii="Arial" w:hAnsi="Arial" w:cs="Arial"/>
          <w:bCs/>
          <w:sz w:val="22"/>
          <w:szCs w:val="22"/>
        </w:rPr>
      </w:pPr>
      <w:r w:rsidRPr="00AF4DA6">
        <w:rPr>
          <w:rFonts w:ascii="Arial" w:hAnsi="Arial" w:cs="Arial"/>
          <w:sz w:val="22"/>
          <w:szCs w:val="22"/>
        </w:rPr>
        <w:t>Participants were recruited and enrolled from</w:t>
      </w:r>
      <w:r w:rsidR="0060377D">
        <w:rPr>
          <w:rFonts w:ascii="Arial" w:hAnsi="Arial" w:cs="Arial"/>
          <w:sz w:val="22"/>
          <w:szCs w:val="22"/>
        </w:rPr>
        <w:t xml:space="preserve"> 12/01/2017 to </w:t>
      </w:r>
      <w:r w:rsidR="00D31DA8">
        <w:rPr>
          <w:rFonts w:ascii="Arial" w:hAnsi="Arial" w:cs="Arial"/>
          <w:sz w:val="22"/>
          <w:szCs w:val="22"/>
        </w:rPr>
        <w:t>1</w:t>
      </w:r>
      <w:r w:rsidR="0060377D">
        <w:rPr>
          <w:rFonts w:ascii="Arial" w:hAnsi="Arial" w:cs="Arial"/>
          <w:sz w:val="22"/>
          <w:szCs w:val="22"/>
        </w:rPr>
        <w:t>2</w:t>
      </w:r>
      <w:r w:rsidR="00D31DA8">
        <w:rPr>
          <w:rFonts w:ascii="Arial" w:hAnsi="Arial" w:cs="Arial"/>
          <w:sz w:val="22"/>
          <w:szCs w:val="22"/>
        </w:rPr>
        <w:t>/0</w:t>
      </w:r>
      <w:r w:rsidR="0060377D">
        <w:rPr>
          <w:rFonts w:ascii="Arial" w:hAnsi="Arial" w:cs="Arial"/>
          <w:sz w:val="22"/>
          <w:szCs w:val="22"/>
        </w:rPr>
        <w:t>1/2020</w:t>
      </w:r>
      <w:r w:rsidRPr="00AF4DA6">
        <w:rPr>
          <w:rFonts w:ascii="Arial" w:hAnsi="Arial" w:cs="Arial"/>
          <w:sz w:val="22"/>
          <w:szCs w:val="22"/>
        </w:rPr>
        <w:t xml:space="preserve">. </w:t>
      </w:r>
      <w:r w:rsidR="00AC2431" w:rsidRPr="00AF4DA6">
        <w:rPr>
          <w:rFonts w:ascii="Arial" w:hAnsi="Arial" w:cs="Arial"/>
          <w:sz w:val="22"/>
          <w:szCs w:val="22"/>
        </w:rPr>
        <w:t xml:space="preserve">Inclusion criteria </w:t>
      </w:r>
      <w:r w:rsidR="00BE14FE">
        <w:rPr>
          <w:rFonts w:ascii="Arial" w:hAnsi="Arial" w:cs="Arial"/>
          <w:sz w:val="22"/>
          <w:szCs w:val="22"/>
        </w:rPr>
        <w:t xml:space="preserve">for the larger, ongoing clinical trial (clinicaltrials.gov: </w:t>
      </w:r>
      <w:r w:rsidR="00BE14FE" w:rsidRPr="00BE14FE">
        <w:rPr>
          <w:rFonts w:ascii="Arial" w:hAnsi="Arial" w:cs="Arial"/>
          <w:sz w:val="22"/>
          <w:szCs w:val="22"/>
        </w:rPr>
        <w:t>NCT03237286</w:t>
      </w:r>
      <w:r w:rsidR="00BE14FE">
        <w:rPr>
          <w:rFonts w:ascii="Arial" w:hAnsi="Arial" w:cs="Arial"/>
          <w:sz w:val="22"/>
          <w:szCs w:val="22"/>
        </w:rPr>
        <w:t xml:space="preserve">) </w:t>
      </w:r>
      <w:r w:rsidR="00AC2431" w:rsidRPr="00AF4DA6">
        <w:rPr>
          <w:rFonts w:ascii="Arial" w:hAnsi="Arial" w:cs="Arial"/>
          <w:sz w:val="22"/>
          <w:szCs w:val="22"/>
        </w:rPr>
        <w:t xml:space="preserve">specified that participants: 1) be between the ages of 18 and </w:t>
      </w:r>
      <w:r w:rsidR="0060377D">
        <w:rPr>
          <w:rFonts w:ascii="Arial" w:hAnsi="Arial" w:cs="Arial"/>
          <w:sz w:val="22"/>
          <w:szCs w:val="22"/>
        </w:rPr>
        <w:t>60</w:t>
      </w:r>
      <w:r w:rsidR="00AC2431" w:rsidRPr="00AF4DA6">
        <w:rPr>
          <w:rFonts w:ascii="Arial" w:hAnsi="Arial" w:cs="Arial"/>
          <w:sz w:val="22"/>
          <w:szCs w:val="22"/>
        </w:rPr>
        <w:t xml:space="preserve"> years; 2)</w:t>
      </w:r>
      <w:r w:rsidR="00D47E7F" w:rsidRPr="00AF4DA6">
        <w:rPr>
          <w:rFonts w:ascii="Arial" w:hAnsi="Arial" w:cs="Arial"/>
          <w:sz w:val="22"/>
          <w:szCs w:val="22"/>
        </w:rPr>
        <w:t xml:space="preserve"> </w:t>
      </w:r>
      <w:r w:rsidR="00BE14FE" w:rsidRPr="00BE14FE">
        <w:rPr>
          <w:rFonts w:ascii="Arial" w:hAnsi="Arial" w:cs="Arial"/>
          <w:sz w:val="22"/>
          <w:szCs w:val="22"/>
        </w:rPr>
        <w:t>have not responded to one or more adequate trials of FDA-approved antidepressants within the current depressive episode, determined by Antidepressant Treatment History Form</w:t>
      </w:r>
      <w:r w:rsidR="00BE14FE">
        <w:rPr>
          <w:rFonts w:ascii="Arial" w:hAnsi="Arial" w:cs="Arial"/>
          <w:sz w:val="22"/>
          <w:szCs w:val="22"/>
        </w:rPr>
        <w:t xml:space="preserve">; 3) </w:t>
      </w:r>
      <w:r w:rsidR="00BE14FE" w:rsidRPr="00BE14FE">
        <w:rPr>
          <w:rFonts w:ascii="Arial" w:hAnsi="Arial" w:cs="Arial"/>
          <w:sz w:val="22"/>
          <w:szCs w:val="22"/>
        </w:rPr>
        <w:t xml:space="preserve">score ≥ 25 on the Montgomery </w:t>
      </w:r>
      <w:proofErr w:type="spellStart"/>
      <w:r w:rsidR="00BE14FE" w:rsidRPr="00BE14FE">
        <w:rPr>
          <w:rFonts w:ascii="Arial" w:hAnsi="Arial" w:cs="Arial"/>
          <w:sz w:val="22"/>
          <w:szCs w:val="22"/>
        </w:rPr>
        <w:t>Asberg</w:t>
      </w:r>
      <w:proofErr w:type="spellEnd"/>
      <w:r w:rsidR="00BE14FE" w:rsidRPr="00BE14FE">
        <w:rPr>
          <w:rFonts w:ascii="Arial" w:hAnsi="Arial" w:cs="Arial"/>
          <w:sz w:val="22"/>
          <w:szCs w:val="22"/>
        </w:rPr>
        <w:t xml:space="preserve"> Depression Rating Scale (MADRS)</w:t>
      </w:r>
      <w:r w:rsidR="00BE14FE">
        <w:rPr>
          <w:rFonts w:ascii="Arial" w:hAnsi="Arial" w:cs="Arial"/>
          <w:sz w:val="22"/>
          <w:szCs w:val="22"/>
        </w:rPr>
        <w:t xml:space="preserve">; 4) </w:t>
      </w:r>
      <w:r w:rsidR="00BE14FE" w:rsidRPr="00BE14FE">
        <w:rPr>
          <w:rFonts w:ascii="Arial" w:hAnsi="Arial" w:cs="Arial"/>
          <w:sz w:val="22"/>
          <w:szCs w:val="22"/>
        </w:rPr>
        <w:t>score &gt;1SD above the normative mean on the Cognitive Triad Inventory "self" subscale *OR* &lt;1SD below the normative mean on the Rosenberg self-esteem scale</w:t>
      </w:r>
      <w:r w:rsidR="00BE14FE">
        <w:rPr>
          <w:rFonts w:ascii="Arial" w:hAnsi="Arial" w:cs="Arial"/>
          <w:sz w:val="22"/>
          <w:szCs w:val="22"/>
        </w:rPr>
        <w:t xml:space="preserve">; 5) </w:t>
      </w:r>
      <w:r w:rsidR="00BE14FE" w:rsidRPr="00BE14FE">
        <w:rPr>
          <w:rFonts w:ascii="Arial" w:hAnsi="Arial" w:cs="Arial"/>
          <w:sz w:val="22"/>
          <w:szCs w:val="22"/>
        </w:rPr>
        <w:t>possess a level of understanding sufficient to agree to all tests and examinations required by the protocol and must sign an informed consent document</w:t>
      </w:r>
      <w:r w:rsidR="00BE14FE">
        <w:rPr>
          <w:rFonts w:ascii="Arial" w:hAnsi="Arial" w:cs="Arial"/>
          <w:sz w:val="22"/>
          <w:szCs w:val="22"/>
        </w:rPr>
        <w:t xml:space="preserve">; and 6) </w:t>
      </w:r>
      <w:r w:rsidR="00BE14FE" w:rsidRPr="00BE14FE">
        <w:rPr>
          <w:rFonts w:ascii="Arial" w:hAnsi="Arial" w:cs="Arial"/>
          <w:sz w:val="22"/>
          <w:szCs w:val="22"/>
        </w:rPr>
        <w:t>agree to sign a release of information (ROI), identifying another individual [friend, family member, etc.] as a contact person while the patient is enrolled in the study.</w:t>
      </w:r>
      <w:r w:rsidR="00AC2431" w:rsidRPr="00AF4DA6">
        <w:rPr>
          <w:rFonts w:ascii="Arial" w:hAnsi="Arial" w:cs="Arial"/>
          <w:sz w:val="22"/>
          <w:szCs w:val="22"/>
        </w:rPr>
        <w:t xml:space="preserve"> </w:t>
      </w:r>
      <w:r w:rsidR="004C1112" w:rsidRPr="00AF4DA6">
        <w:rPr>
          <w:rFonts w:ascii="Arial" w:hAnsi="Arial" w:cs="Arial"/>
          <w:b/>
          <w:sz w:val="22"/>
          <w:szCs w:val="22"/>
        </w:rPr>
        <w:t>Table 1</w:t>
      </w:r>
      <w:r w:rsidR="004C1112" w:rsidRPr="00AF4DA6">
        <w:rPr>
          <w:rFonts w:ascii="Arial" w:hAnsi="Arial" w:cs="Arial"/>
          <w:sz w:val="22"/>
          <w:szCs w:val="22"/>
        </w:rPr>
        <w:t xml:space="preserve"> </w:t>
      </w:r>
      <w:r w:rsidR="00C778E3">
        <w:rPr>
          <w:rFonts w:ascii="Arial" w:hAnsi="Arial" w:cs="Arial"/>
          <w:sz w:val="22"/>
          <w:szCs w:val="22"/>
        </w:rPr>
        <w:t xml:space="preserve">in the main text </w:t>
      </w:r>
      <w:r w:rsidR="004C1112" w:rsidRPr="00AF4DA6">
        <w:rPr>
          <w:rFonts w:ascii="Arial" w:hAnsi="Arial" w:cs="Arial"/>
          <w:sz w:val="22"/>
          <w:szCs w:val="22"/>
        </w:rPr>
        <w:t xml:space="preserve">presents clinical and demographic information on the sample. </w:t>
      </w:r>
      <w:r w:rsidR="007D5571" w:rsidRPr="00AF4DA6">
        <w:rPr>
          <w:rFonts w:ascii="Arial" w:hAnsi="Arial" w:cs="Arial"/>
          <w:sz w:val="22"/>
          <w:szCs w:val="22"/>
        </w:rPr>
        <w:t>Diagnoses were established by experienced master’s-level (or higher) clinicians using the MINI International Neuropsychiatric Interview</w:t>
      </w:r>
      <w:r w:rsidR="007D5571" w:rsidRPr="00AF4DA6">
        <w:rPr>
          <w:rFonts w:ascii="Arial" w:hAnsi="Arial" w:cs="Arial"/>
          <w:bCs/>
          <w:sz w:val="22"/>
          <w:szCs w:val="22"/>
        </w:rPr>
        <w:t>.</w:t>
      </w:r>
    </w:p>
    <w:p w14:paraId="004E25D8" w14:textId="77777777" w:rsidR="00D664EC" w:rsidRPr="00AF4DA6" w:rsidRDefault="00D664EC" w:rsidP="00D664EC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0D047961" w14:textId="11BA1608" w:rsidR="005846D0" w:rsidRPr="00AF4DA6" w:rsidRDefault="005846D0" w:rsidP="005846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inical trial e</w:t>
      </w:r>
      <w:r w:rsidRPr="00AF4DA6">
        <w:rPr>
          <w:rFonts w:ascii="Arial" w:hAnsi="Arial" w:cs="Arial"/>
          <w:sz w:val="22"/>
          <w:szCs w:val="22"/>
        </w:rPr>
        <w:t xml:space="preserve">xclusion criteria included the following: </w:t>
      </w:r>
    </w:p>
    <w:p w14:paraId="0989291B" w14:textId="0864A2B1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 xml:space="preserve">Presence of lifetime bipolar, psychotic, or autism spectrum; current problematic substance use (e.g., substance use </w:t>
      </w:r>
      <w:proofErr w:type="gramStart"/>
      <w:r w:rsidRPr="005846D0">
        <w:rPr>
          <w:rFonts w:ascii="Arial" w:hAnsi="Arial" w:cs="Arial"/>
          <w:sz w:val="22"/>
          <w:szCs w:val="22"/>
        </w:rPr>
        <w:t>disorder);</w:t>
      </w:r>
      <w:proofErr w:type="gramEnd"/>
      <w:r w:rsidRPr="005846D0">
        <w:rPr>
          <w:rFonts w:ascii="Arial" w:hAnsi="Arial" w:cs="Arial"/>
          <w:sz w:val="22"/>
          <w:szCs w:val="22"/>
        </w:rPr>
        <w:t xml:space="preserve"> or lifetime recreational ketamine or PCP use</w:t>
      </w:r>
    </w:p>
    <w:p w14:paraId="6DFAA063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Use of a Monoamine Oxidase Inhibitor (MAOI) within the previous 2 weeks</w:t>
      </w:r>
    </w:p>
    <w:p w14:paraId="42E7DCEB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 xml:space="preserve">Failure to meet standard MRI inclusion criteria: those who have cardiac pacemakers, neural pacemakers, cochlear implants, metal braces, or other non-MRI-compatible metal objects in their body, especially in the eye. Dental fillings do not present a problem. </w:t>
      </w:r>
      <w:r w:rsidRPr="005846D0">
        <w:rPr>
          <w:rFonts w:ascii="Arial" w:hAnsi="Arial" w:cs="Arial"/>
          <w:sz w:val="22"/>
          <w:szCs w:val="22"/>
        </w:rPr>
        <w:lastRenderedPageBreak/>
        <w:t>Plastic or removable dental appliances do not require exclusion. History of significant injury or surgery to the brain or spinal cord that would impair interpretation of results.</w:t>
      </w:r>
    </w:p>
    <w:p w14:paraId="5412ED06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Current pregnancy or breastfeeding, or failure to engage in an effective birth control strategy throughout the duration of the study</w:t>
      </w:r>
    </w:p>
    <w:p w14:paraId="751BEE38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Acute suicidality or other psychiatric crises requiring treatment escalation.</w:t>
      </w:r>
    </w:p>
    <w:p w14:paraId="4B8EE1E3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Changes made to treatment regimen within 4 weeks of baseline assessment</w:t>
      </w:r>
    </w:p>
    <w:p w14:paraId="437CB1EF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Reading level &lt;6th grade</w:t>
      </w:r>
    </w:p>
    <w:p w14:paraId="21C2E9F4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For study entry, patients must be reasonable medical candidates for ketamine infusion, as determined by a board-certified physician co-investigator during study screening. Serious, unstable medical illnesses including respiratory [obstructive sleep apnea, or history of difficulty with airway management during previous anesthetics], cardiovascular [including ischemic heart disease and uncontrolled hypertension], and neurologic [including history of severe head injury] will be exclusions.</w:t>
      </w:r>
    </w:p>
    <w:p w14:paraId="4D95FE19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Clinically significant abnormal findings of laboratory parameters [including urine toxicology screen for drugs of abuse], physical examination, or ECG.</w:t>
      </w:r>
    </w:p>
    <w:p w14:paraId="0E41D15D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Uncontrolled or poorly controlled hypertension, as determined by a board-certified physician co-investigator's review of vitals collected during screening and any other relevant medical history/records.</w:t>
      </w:r>
    </w:p>
    <w:p w14:paraId="0E098CD1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Patients with one or more seizures without a clear and resolved etiology.</w:t>
      </w:r>
    </w:p>
    <w:p w14:paraId="1F6BF1F7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Patients starting hormonal treatment (e.g., estrogen) in the 3 months prior to Screening. Birth control is not an exclusion.</w:t>
      </w:r>
    </w:p>
    <w:p w14:paraId="0B2E4183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Past intolerance or hypersensitivity to ketamine or midazolam.</w:t>
      </w:r>
    </w:p>
    <w:p w14:paraId="0893FB96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 xml:space="preserve">Patients taking medications with known activity at the NMDA or AMPA glutamate receptor [e.g., </w:t>
      </w:r>
      <w:proofErr w:type="spellStart"/>
      <w:r w:rsidRPr="005846D0">
        <w:rPr>
          <w:rFonts w:ascii="Arial" w:hAnsi="Arial" w:cs="Arial"/>
          <w:sz w:val="22"/>
          <w:szCs w:val="22"/>
        </w:rPr>
        <w:t>riluzole</w:t>
      </w:r>
      <w:proofErr w:type="spellEnd"/>
      <w:r w:rsidRPr="005846D0">
        <w:rPr>
          <w:rFonts w:ascii="Arial" w:hAnsi="Arial" w:cs="Arial"/>
          <w:sz w:val="22"/>
          <w:szCs w:val="22"/>
        </w:rPr>
        <w:t>, amantadine, lamotrigine, memantine, topiramate, dextromethorphan, D-</w:t>
      </w:r>
      <w:proofErr w:type="spellStart"/>
      <w:r w:rsidRPr="005846D0">
        <w:rPr>
          <w:rFonts w:ascii="Arial" w:hAnsi="Arial" w:cs="Arial"/>
          <w:sz w:val="22"/>
          <w:szCs w:val="22"/>
        </w:rPr>
        <w:t>cycloserine</w:t>
      </w:r>
      <w:proofErr w:type="spellEnd"/>
      <w:r w:rsidRPr="005846D0">
        <w:rPr>
          <w:rFonts w:ascii="Arial" w:hAnsi="Arial" w:cs="Arial"/>
          <w:sz w:val="22"/>
          <w:szCs w:val="22"/>
        </w:rPr>
        <w:t xml:space="preserve">], or the </w:t>
      </w:r>
      <w:proofErr w:type="spellStart"/>
      <w:r w:rsidRPr="005846D0">
        <w:rPr>
          <w:rFonts w:ascii="Arial" w:hAnsi="Arial" w:cs="Arial"/>
          <w:sz w:val="22"/>
          <w:szCs w:val="22"/>
        </w:rPr>
        <w:t>muopioid</w:t>
      </w:r>
      <w:proofErr w:type="spellEnd"/>
      <w:r w:rsidRPr="005846D0">
        <w:rPr>
          <w:rFonts w:ascii="Arial" w:hAnsi="Arial" w:cs="Arial"/>
          <w:sz w:val="22"/>
          <w:szCs w:val="22"/>
        </w:rPr>
        <w:t xml:space="preserve"> receptor.</w:t>
      </w:r>
    </w:p>
    <w:p w14:paraId="3027576D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lastRenderedPageBreak/>
        <w:t>Patients taking any of the following medications: St John's Wort, theophylline, tramadol, metrizamide</w:t>
      </w:r>
    </w:p>
    <w:p w14:paraId="7051B155" w14:textId="77777777" w:rsidR="005846D0" w:rsidRPr="005846D0" w:rsidRDefault="005846D0" w:rsidP="005846D0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>Patients who have received ECT in the past 6 months prior to Screening.</w:t>
      </w:r>
    </w:p>
    <w:p w14:paraId="256B325A" w14:textId="3D9D2F1D" w:rsidR="00A001DE" w:rsidRDefault="005846D0" w:rsidP="00A001DE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6D0">
        <w:rPr>
          <w:rFonts w:ascii="Arial" w:hAnsi="Arial" w:cs="Arial"/>
          <w:sz w:val="22"/>
          <w:szCs w:val="22"/>
        </w:rPr>
        <w:t xml:space="preserve">Patients currently receiving treatment with </w:t>
      </w:r>
      <w:proofErr w:type="spellStart"/>
      <w:r w:rsidRPr="005846D0">
        <w:rPr>
          <w:rFonts w:ascii="Arial" w:hAnsi="Arial" w:cs="Arial"/>
          <w:sz w:val="22"/>
          <w:szCs w:val="22"/>
        </w:rPr>
        <w:t>vagus</w:t>
      </w:r>
      <w:proofErr w:type="spellEnd"/>
      <w:r w:rsidRPr="005846D0">
        <w:rPr>
          <w:rFonts w:ascii="Arial" w:hAnsi="Arial" w:cs="Arial"/>
          <w:sz w:val="22"/>
          <w:szCs w:val="22"/>
        </w:rPr>
        <w:t xml:space="preserve"> nerve stimulation (VNS) or repetitive transcranial stimulation (</w:t>
      </w:r>
      <w:proofErr w:type="spellStart"/>
      <w:r w:rsidRPr="005846D0">
        <w:rPr>
          <w:rFonts w:ascii="Arial" w:hAnsi="Arial" w:cs="Arial"/>
          <w:sz w:val="22"/>
          <w:szCs w:val="22"/>
        </w:rPr>
        <w:t>rTMS</w:t>
      </w:r>
      <w:proofErr w:type="spellEnd"/>
      <w:r w:rsidRPr="005846D0">
        <w:rPr>
          <w:rFonts w:ascii="Arial" w:hAnsi="Arial" w:cs="Arial"/>
          <w:sz w:val="22"/>
          <w:szCs w:val="22"/>
        </w:rPr>
        <w:t>).</w:t>
      </w:r>
    </w:p>
    <w:p w14:paraId="52253437" w14:textId="77777777" w:rsidR="00A001DE" w:rsidRPr="00A001DE" w:rsidRDefault="00A001DE" w:rsidP="00A001D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FA3BAF" w14:textId="78498734" w:rsidR="00D37683" w:rsidRDefault="00787EB7" w:rsidP="00D37683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AF4DA6">
        <w:rPr>
          <w:rFonts w:ascii="Arial" w:hAnsi="Arial" w:cs="Arial"/>
          <w:sz w:val="22"/>
          <w:szCs w:val="22"/>
        </w:rPr>
        <w:t xml:space="preserve">The study was </w:t>
      </w:r>
      <w:r w:rsidR="00DA244E" w:rsidRPr="00AF4DA6">
        <w:rPr>
          <w:rFonts w:ascii="Arial" w:hAnsi="Arial" w:cs="Arial"/>
          <w:sz w:val="22"/>
          <w:szCs w:val="22"/>
        </w:rPr>
        <w:t xml:space="preserve">performed at the University of Pittsburgh and </w:t>
      </w:r>
      <w:r w:rsidRPr="00AF4DA6">
        <w:rPr>
          <w:rFonts w:ascii="Arial" w:hAnsi="Arial" w:cs="Arial"/>
          <w:sz w:val="22"/>
          <w:szCs w:val="22"/>
        </w:rPr>
        <w:t>approved by the Internal Review Board of the University of Pittsburgh.</w:t>
      </w:r>
      <w:r w:rsidR="00AC2431" w:rsidRPr="00AF4DA6">
        <w:rPr>
          <w:rFonts w:ascii="Arial" w:hAnsi="Arial" w:cs="Arial"/>
          <w:sz w:val="22"/>
          <w:szCs w:val="22"/>
        </w:rPr>
        <w:t xml:space="preserve"> All participants provided informed consent prior to any study procedure.</w:t>
      </w:r>
    </w:p>
    <w:p w14:paraId="534153CA" w14:textId="77777777" w:rsidR="00515008" w:rsidRDefault="00515008" w:rsidP="00515008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</w:p>
    <w:p w14:paraId="7297DB60" w14:textId="75F2FA52" w:rsidR="00515008" w:rsidRDefault="00515008" w:rsidP="00515008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3" w:name="_Toc79055453"/>
      <w:r w:rsidRPr="00AF4DA6">
        <w:rPr>
          <w:rFonts w:ascii="Arial" w:hAnsi="Arial" w:cs="Arial"/>
          <w:color w:val="auto"/>
          <w:sz w:val="22"/>
          <w:szCs w:val="22"/>
        </w:rPr>
        <w:t>P</w:t>
      </w:r>
      <w:r>
        <w:rPr>
          <w:rFonts w:ascii="Arial" w:hAnsi="Arial" w:cs="Arial"/>
          <w:color w:val="auto"/>
          <w:sz w:val="22"/>
          <w:szCs w:val="22"/>
        </w:rPr>
        <w:t>ower analysis</w:t>
      </w:r>
      <w:bookmarkEnd w:id="3"/>
    </w:p>
    <w:p w14:paraId="057A0A89" w14:textId="77777777" w:rsidR="00515008" w:rsidRPr="00515008" w:rsidRDefault="00515008" w:rsidP="00515008">
      <w:pPr>
        <w:rPr>
          <w:rFonts w:ascii="Arial" w:hAnsi="Arial" w:cs="Arial"/>
          <w:sz w:val="22"/>
          <w:szCs w:val="22"/>
        </w:rPr>
      </w:pPr>
    </w:p>
    <w:p w14:paraId="0DDA77A1" w14:textId="715C4DF4" w:rsidR="00D37683" w:rsidRPr="00515008" w:rsidRDefault="00515008" w:rsidP="00515008">
      <w:pPr>
        <w:spacing w:line="480" w:lineRule="auto"/>
        <w:rPr>
          <w:rFonts w:ascii="Arial" w:eastAsia="Times New Roman" w:hAnsi="Arial" w:cs="Arial"/>
          <w:sz w:val="22"/>
          <w:szCs w:val="22"/>
          <w:lang w:bidi="en-US"/>
        </w:rPr>
      </w:pPr>
      <w:r w:rsidRPr="00515008">
        <w:rPr>
          <w:rFonts w:ascii="Arial" w:eastAsia="Times New Roman" w:hAnsi="Arial" w:cs="Arial"/>
          <w:sz w:val="22"/>
          <w:szCs w:val="22"/>
          <w:lang w:bidi="en-US"/>
        </w:rPr>
        <w:tab/>
        <w:t xml:space="preserve">The </w:t>
      </w:r>
      <w:r>
        <w:rPr>
          <w:rFonts w:ascii="Arial" w:eastAsia="Times New Roman" w:hAnsi="Arial" w:cs="Arial"/>
          <w:sz w:val="22"/>
          <w:szCs w:val="22"/>
          <w:lang w:bidi="en-US"/>
        </w:rPr>
        <w:t xml:space="preserve">available sample size for these analyses </w:t>
      </w:r>
      <w:r w:rsidR="00EB3A07">
        <w:rPr>
          <w:rFonts w:ascii="Arial" w:eastAsia="Times New Roman" w:hAnsi="Arial" w:cs="Arial"/>
          <w:sz w:val="22"/>
          <w:szCs w:val="22"/>
          <w:lang w:bidi="en-US"/>
        </w:rPr>
        <w:t>(</w:t>
      </w:r>
      <w:r>
        <w:rPr>
          <w:rFonts w:ascii="Arial" w:eastAsia="Times New Roman" w:hAnsi="Arial" w:cs="Arial"/>
          <w:sz w:val="22"/>
          <w:szCs w:val="22"/>
          <w:lang w:bidi="en-US"/>
        </w:rPr>
        <w:t>n=110</w:t>
      </w:r>
      <w:r w:rsidR="00EB3A07">
        <w:rPr>
          <w:rFonts w:ascii="Arial" w:eastAsia="Times New Roman" w:hAnsi="Arial" w:cs="Arial"/>
          <w:sz w:val="22"/>
          <w:szCs w:val="22"/>
          <w:lang w:bidi="en-US"/>
        </w:rPr>
        <w:t>)</w:t>
      </w:r>
      <w:r>
        <w:rPr>
          <w:rFonts w:ascii="Arial" w:eastAsia="Times New Roman" w:hAnsi="Arial" w:cs="Arial"/>
          <w:sz w:val="22"/>
          <w:szCs w:val="22"/>
          <w:lang w:bidi="en-US"/>
        </w:rPr>
        <w:t xml:space="preserve"> provides adequate (80%) power to identify moderate correlations (|</w:t>
      </w:r>
      <w:r>
        <w:rPr>
          <w:rFonts w:ascii="Arial" w:eastAsia="Times New Roman" w:hAnsi="Arial" w:cs="Arial"/>
          <w:i/>
          <w:sz w:val="22"/>
          <w:szCs w:val="22"/>
          <w:lang w:bidi="en-US"/>
        </w:rPr>
        <w:t>r| ≥</w:t>
      </w:r>
      <w:r>
        <w:rPr>
          <w:rFonts w:ascii="Arial" w:eastAsia="Times New Roman" w:hAnsi="Arial" w:cs="Arial"/>
          <w:sz w:val="22"/>
          <w:szCs w:val="22"/>
          <w:lang w:bidi="en-US"/>
        </w:rPr>
        <w:t xml:space="preserve"> .298) in the worst-case-scenario </w:t>
      </w:r>
      <w:r w:rsidR="00E0549C">
        <w:rPr>
          <w:rFonts w:ascii="Arial" w:eastAsia="Times New Roman" w:hAnsi="Arial" w:cs="Arial"/>
          <w:sz w:val="22"/>
          <w:szCs w:val="22"/>
          <w:lang w:bidi="en-US"/>
        </w:rPr>
        <w:t>in which</w:t>
      </w:r>
      <w:r>
        <w:rPr>
          <w:rFonts w:ascii="Arial" w:eastAsia="Times New Roman" w:hAnsi="Arial" w:cs="Arial"/>
          <w:sz w:val="22"/>
          <w:szCs w:val="22"/>
          <w:lang w:bidi="en-US"/>
        </w:rPr>
        <w:t xml:space="preserve"> only one significant ROI after adjusting for multiple comparisons. Power using False Discovery Rate correction for multiple comparisons improves with a larger number of significant tests.</w:t>
      </w:r>
    </w:p>
    <w:p w14:paraId="088FC08C" w14:textId="77777777" w:rsidR="00D37683" w:rsidRPr="00AF4DA6" w:rsidRDefault="00D37683" w:rsidP="008444A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08292C1E" w14:textId="7F3BFF2B" w:rsidR="00D00E67" w:rsidRPr="00AF4DA6" w:rsidRDefault="00D00E67" w:rsidP="004C1112">
      <w:pPr>
        <w:rPr>
          <w:rFonts w:ascii="Arial" w:eastAsia="Times New Roman" w:hAnsi="Arial" w:cs="Arial"/>
          <w:sz w:val="20"/>
          <w:szCs w:val="20"/>
          <w:lang w:bidi="en-US"/>
        </w:rPr>
      </w:pPr>
    </w:p>
    <w:p w14:paraId="11922FEF" w14:textId="1E4C7F84" w:rsidR="005C4EBF" w:rsidRPr="00AF4DA6" w:rsidRDefault="005D225C" w:rsidP="0009585D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4" w:name="_Toc79055454"/>
      <w:r w:rsidRPr="00AF4DA6">
        <w:rPr>
          <w:rFonts w:ascii="Arial" w:hAnsi="Arial" w:cs="Arial"/>
          <w:color w:val="auto"/>
          <w:sz w:val="22"/>
          <w:szCs w:val="22"/>
        </w:rPr>
        <w:t>fMRI preprocessing</w:t>
      </w:r>
      <w:r w:rsidR="00DF6320">
        <w:rPr>
          <w:rFonts w:ascii="Arial" w:hAnsi="Arial" w:cs="Arial"/>
          <w:color w:val="auto"/>
          <w:sz w:val="22"/>
          <w:szCs w:val="22"/>
        </w:rPr>
        <w:t xml:space="preserve"> and analysis</w:t>
      </w:r>
      <w:bookmarkEnd w:id="4"/>
    </w:p>
    <w:p w14:paraId="6B3295C4" w14:textId="3435D02E" w:rsidR="00F1120D" w:rsidRPr="004A2694" w:rsidRDefault="00F1120D" w:rsidP="00920320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AF4DA6">
        <w:rPr>
          <w:rFonts w:ascii="Arial" w:hAnsi="Arial" w:cs="Arial"/>
        </w:rPr>
        <w:tab/>
      </w:r>
      <w:r w:rsidRPr="00AF4DA6">
        <w:rPr>
          <w:rFonts w:ascii="Arial" w:hAnsi="Arial" w:cs="Arial"/>
          <w:sz w:val="22"/>
          <w:szCs w:val="22"/>
        </w:rPr>
        <w:t>Standard preprocessing steps were applied using Analysis of Functional Neuroimaging (AFNI)</w:t>
      </w:r>
      <w:r w:rsidR="000A0EDC">
        <w:rPr>
          <w:rFonts w:ascii="Arial" w:hAnsi="Arial" w:cs="Arial"/>
          <w:sz w:val="22"/>
          <w:szCs w:val="22"/>
        </w:rPr>
        <w:t xml:space="preserve"> via the afni_proc.py pipeline</w:t>
      </w:r>
      <w:r w:rsidRPr="00AF4DA6">
        <w:rPr>
          <w:rFonts w:ascii="Arial" w:hAnsi="Arial" w:cs="Arial"/>
          <w:sz w:val="22"/>
          <w:szCs w:val="22"/>
        </w:rPr>
        <w:t xml:space="preserve">. </w:t>
      </w:r>
      <w:r w:rsidRPr="00AF4DA6">
        <w:rPr>
          <w:rFonts w:ascii="Arial" w:hAnsi="Arial" w:cs="Arial"/>
          <w:iCs/>
          <w:sz w:val="22"/>
          <w:szCs w:val="22"/>
        </w:rPr>
        <w:t>The following preprocessing steps were applied</w:t>
      </w:r>
      <w:r w:rsidR="000A0EDC">
        <w:rPr>
          <w:rFonts w:ascii="Arial" w:hAnsi="Arial" w:cs="Arial"/>
          <w:iCs/>
          <w:sz w:val="22"/>
          <w:szCs w:val="22"/>
        </w:rPr>
        <w:t xml:space="preserve">: </w:t>
      </w:r>
      <w:r w:rsidRPr="00AF4DA6">
        <w:rPr>
          <w:rFonts w:ascii="Arial" w:hAnsi="Arial" w:cs="Arial"/>
          <w:iCs/>
          <w:sz w:val="22"/>
          <w:szCs w:val="22"/>
        </w:rPr>
        <w:t xml:space="preserve">slice time correction, </w:t>
      </w:r>
      <w:r w:rsidR="00FB76E8" w:rsidRPr="00AF4DA6">
        <w:rPr>
          <w:rFonts w:ascii="Arial" w:hAnsi="Arial" w:cs="Arial"/>
          <w:iCs/>
          <w:sz w:val="22"/>
          <w:szCs w:val="22"/>
        </w:rPr>
        <w:t xml:space="preserve">6-parameter motion correction, </w:t>
      </w:r>
      <w:r w:rsidR="000A0EDC">
        <w:rPr>
          <w:rFonts w:ascii="Arial" w:hAnsi="Arial" w:cs="Arial"/>
          <w:iCs/>
          <w:sz w:val="22"/>
          <w:szCs w:val="22"/>
        </w:rPr>
        <w:t xml:space="preserve">spatial distortion correction utilizing </w:t>
      </w:r>
      <w:r w:rsidR="005D5B64">
        <w:rPr>
          <w:rFonts w:ascii="Arial" w:hAnsi="Arial" w:cs="Arial"/>
          <w:iCs/>
          <w:sz w:val="22"/>
          <w:szCs w:val="22"/>
        </w:rPr>
        <w:t xml:space="preserve">forward- and reverse-direction </w:t>
      </w:r>
      <w:r w:rsidR="000A0EDC">
        <w:rPr>
          <w:rFonts w:ascii="Arial" w:hAnsi="Arial" w:cs="Arial"/>
          <w:iCs/>
          <w:sz w:val="22"/>
          <w:szCs w:val="22"/>
        </w:rPr>
        <w:t xml:space="preserve">Spin Echo </w:t>
      </w:r>
      <w:proofErr w:type="spellStart"/>
      <w:r w:rsidR="000A0EDC">
        <w:rPr>
          <w:rFonts w:ascii="Arial" w:hAnsi="Arial" w:cs="Arial"/>
          <w:iCs/>
          <w:sz w:val="22"/>
          <w:szCs w:val="22"/>
        </w:rPr>
        <w:t>fieldmaps</w:t>
      </w:r>
      <w:proofErr w:type="spellEnd"/>
      <w:r w:rsidR="00BD6246">
        <w:rPr>
          <w:rFonts w:ascii="Arial" w:hAnsi="Arial" w:cs="Arial"/>
          <w:iCs/>
          <w:sz w:val="22"/>
          <w:szCs w:val="22"/>
        </w:rPr>
        <w:t xml:space="preserve"> and AFNI’s “blip” step</w:t>
      </w:r>
      <w:r w:rsidR="000A0EDC">
        <w:rPr>
          <w:rFonts w:ascii="Arial" w:hAnsi="Arial" w:cs="Arial"/>
          <w:iCs/>
          <w:sz w:val="22"/>
          <w:szCs w:val="22"/>
        </w:rPr>
        <w:t xml:space="preserve">, </w:t>
      </w:r>
      <w:r w:rsidRPr="00AF4DA6">
        <w:rPr>
          <w:rFonts w:ascii="Arial" w:hAnsi="Arial" w:cs="Arial"/>
          <w:iCs/>
          <w:sz w:val="22"/>
          <w:szCs w:val="22"/>
        </w:rPr>
        <w:t>cross-registration of functional data to a high-resolution structural scan acquired in the same fMRI session (axial MPRAGE: TR=2</w:t>
      </w:r>
      <w:r w:rsidR="00A9757E">
        <w:rPr>
          <w:rFonts w:ascii="Arial" w:hAnsi="Arial" w:cs="Arial"/>
          <w:iCs/>
          <w:sz w:val="22"/>
          <w:szCs w:val="22"/>
        </w:rPr>
        <w:t>4</w:t>
      </w:r>
      <w:r w:rsidRPr="00AF4DA6">
        <w:rPr>
          <w:rFonts w:ascii="Arial" w:hAnsi="Arial" w:cs="Arial"/>
          <w:iCs/>
          <w:sz w:val="22"/>
          <w:szCs w:val="22"/>
        </w:rPr>
        <w:t>00; TE=</w:t>
      </w:r>
      <w:r w:rsidR="00A9757E">
        <w:rPr>
          <w:rFonts w:ascii="Arial" w:hAnsi="Arial" w:cs="Arial"/>
          <w:iCs/>
          <w:sz w:val="22"/>
          <w:szCs w:val="22"/>
        </w:rPr>
        <w:t>2</w:t>
      </w:r>
      <w:r w:rsidRPr="00AF4DA6">
        <w:rPr>
          <w:rFonts w:ascii="Arial" w:hAnsi="Arial" w:cs="Arial"/>
          <w:iCs/>
          <w:sz w:val="22"/>
          <w:szCs w:val="22"/>
        </w:rPr>
        <w:t>.</w:t>
      </w:r>
      <w:r w:rsidR="00A9757E">
        <w:rPr>
          <w:rFonts w:ascii="Arial" w:hAnsi="Arial" w:cs="Arial"/>
          <w:iCs/>
          <w:sz w:val="22"/>
          <w:szCs w:val="22"/>
        </w:rPr>
        <w:t>22</w:t>
      </w:r>
      <w:r w:rsidRPr="00AF4DA6">
        <w:rPr>
          <w:rFonts w:ascii="Arial" w:hAnsi="Arial" w:cs="Arial"/>
          <w:iCs/>
          <w:sz w:val="22"/>
          <w:szCs w:val="22"/>
        </w:rPr>
        <w:t xml:space="preserve">; </w:t>
      </w:r>
      <w:r w:rsidR="00406CBE">
        <w:rPr>
          <w:rFonts w:ascii="Arial" w:hAnsi="Arial" w:cs="Arial"/>
          <w:iCs/>
          <w:sz w:val="22"/>
          <w:szCs w:val="22"/>
        </w:rPr>
        <w:t>208</w:t>
      </w:r>
      <w:r w:rsidRPr="00AF4DA6">
        <w:rPr>
          <w:rFonts w:ascii="Arial" w:hAnsi="Arial" w:cs="Arial"/>
          <w:iCs/>
          <w:sz w:val="22"/>
          <w:szCs w:val="22"/>
        </w:rPr>
        <w:t xml:space="preserve"> slices; flip angle=8</w:t>
      </w:r>
      <w:r w:rsidRPr="00AF4DA6">
        <w:rPr>
          <w:rFonts w:ascii="Arial" w:hAnsi="Arial" w:cs="Arial"/>
          <w:sz w:val="22"/>
          <w:szCs w:val="22"/>
        </w:rPr>
        <w:t>°</w:t>
      </w:r>
      <w:r w:rsidRPr="00AF4DA6">
        <w:rPr>
          <w:rFonts w:ascii="Arial" w:hAnsi="Arial" w:cs="Arial"/>
          <w:iCs/>
          <w:sz w:val="22"/>
          <w:szCs w:val="22"/>
        </w:rPr>
        <w:t xml:space="preserve">; </w:t>
      </w:r>
      <w:r w:rsidR="0047701C">
        <w:rPr>
          <w:rFonts w:ascii="Arial" w:hAnsi="Arial" w:cs="Arial"/>
          <w:iCs/>
          <w:sz w:val="22"/>
          <w:szCs w:val="22"/>
        </w:rPr>
        <w:t>0.8</w:t>
      </w:r>
      <w:r w:rsidRPr="00AF4DA6">
        <w:rPr>
          <w:rFonts w:ascii="Arial" w:hAnsi="Arial" w:cs="Arial"/>
          <w:iCs/>
          <w:sz w:val="22"/>
          <w:szCs w:val="22"/>
        </w:rPr>
        <w:t xml:space="preserve">mm isotropic voxels), 32-parameter nonlinear warping to the Montreal Neurological Institute Colin-27 brain data set, spatial smoothing [6-mm </w:t>
      </w:r>
      <w:r w:rsidRPr="004A2694">
        <w:rPr>
          <w:rFonts w:ascii="Arial" w:hAnsi="Arial" w:cs="Arial"/>
          <w:iCs/>
          <w:sz w:val="22"/>
          <w:szCs w:val="22"/>
        </w:rPr>
        <w:t>full width half maximum]</w:t>
      </w:r>
      <w:r w:rsidR="00FB76E8" w:rsidRPr="004A2694">
        <w:rPr>
          <w:rFonts w:ascii="Arial" w:hAnsi="Arial" w:cs="Arial"/>
          <w:iCs/>
          <w:sz w:val="22"/>
          <w:szCs w:val="22"/>
        </w:rPr>
        <w:t xml:space="preserve">, scaling </w:t>
      </w:r>
      <w:r w:rsidR="00866AF0" w:rsidRPr="004A2694">
        <w:rPr>
          <w:rFonts w:ascii="Arial" w:hAnsi="Arial" w:cs="Arial"/>
          <w:iCs/>
          <w:sz w:val="22"/>
          <w:szCs w:val="22"/>
        </w:rPr>
        <w:t>each voxel to its own mean (see main text)</w:t>
      </w:r>
      <w:r w:rsidRPr="004A2694">
        <w:rPr>
          <w:rFonts w:ascii="Arial" w:hAnsi="Arial" w:cs="Arial"/>
          <w:iCs/>
          <w:sz w:val="22"/>
          <w:szCs w:val="22"/>
        </w:rPr>
        <w:t xml:space="preserve">. </w:t>
      </w:r>
    </w:p>
    <w:p w14:paraId="18C4B617" w14:textId="7A01E620" w:rsidR="005C4EBF" w:rsidRPr="004A2694" w:rsidRDefault="005C4EBF" w:rsidP="00F1120D">
      <w:pPr>
        <w:spacing w:line="480" w:lineRule="auto"/>
        <w:rPr>
          <w:rFonts w:ascii="Arial" w:hAnsi="Arial" w:cs="Arial"/>
          <w:sz w:val="22"/>
          <w:szCs w:val="22"/>
        </w:rPr>
      </w:pPr>
      <w:r w:rsidRPr="004A2694">
        <w:rPr>
          <w:rFonts w:ascii="Arial" w:hAnsi="Arial" w:cs="Arial"/>
          <w:sz w:val="22"/>
          <w:szCs w:val="22"/>
        </w:rPr>
        <w:lastRenderedPageBreak/>
        <w:tab/>
      </w:r>
    </w:p>
    <w:p w14:paraId="035A834B" w14:textId="1302E5A8" w:rsidR="00AF4DA6" w:rsidRDefault="004A2694" w:rsidP="00393C93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5" w:name="_Toc79055455"/>
      <w:r w:rsidRPr="004A2694">
        <w:rPr>
          <w:rFonts w:ascii="Arial" w:hAnsi="Arial" w:cs="Arial"/>
          <w:color w:val="auto"/>
          <w:sz w:val="22"/>
          <w:szCs w:val="22"/>
        </w:rPr>
        <w:t>Missing Data</w:t>
      </w:r>
      <w:r w:rsidR="00DD2BB5">
        <w:rPr>
          <w:rFonts w:ascii="Arial" w:hAnsi="Arial" w:cs="Arial"/>
          <w:color w:val="auto"/>
          <w:sz w:val="22"/>
          <w:szCs w:val="22"/>
        </w:rPr>
        <w:t xml:space="preserve"> and Data Cleaning</w:t>
      </w:r>
      <w:bookmarkEnd w:id="5"/>
    </w:p>
    <w:p w14:paraId="3B7AF8D6" w14:textId="0986651E" w:rsidR="004A2694" w:rsidRDefault="004A2694" w:rsidP="004A2694">
      <w:pPr>
        <w:spacing w:line="480" w:lineRule="auto"/>
        <w:ind w:firstLine="720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Of the 110 participants who completed the fMRI scan, n=12 were excluded from analyses of the Go/No-Go task</w:t>
      </w:r>
      <w:r w:rsidR="00366A8F">
        <w:rPr>
          <w:rFonts w:ascii="Arial" w:hAnsi="Arial" w:cs="Arial"/>
          <w:iCs/>
          <w:sz w:val="22"/>
          <w:szCs w:val="22"/>
        </w:rPr>
        <w:t>. Participants were excluded</w:t>
      </w:r>
      <w:r>
        <w:rPr>
          <w:rFonts w:ascii="Arial" w:hAnsi="Arial" w:cs="Arial"/>
          <w:iCs/>
          <w:sz w:val="22"/>
          <w:szCs w:val="22"/>
        </w:rPr>
        <w:t xml:space="preserve"> because they did not complete the task due to time constraints (n=8) or because they failed to register a single response during one or more of the four Go/No-Go blocks (n=4). </w:t>
      </w:r>
    </w:p>
    <w:p w14:paraId="0C095EAC" w14:textId="22D40971" w:rsidR="004A2694" w:rsidRPr="004A2694" w:rsidRDefault="004A2694" w:rsidP="004A2694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  <w:sectPr w:rsidR="004A2694" w:rsidRPr="004A2694" w:rsidSect="008444AA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2D12AEC3" w14:textId="599A35A8" w:rsidR="00126CAF" w:rsidRPr="00126CAF" w:rsidRDefault="00126CAF" w:rsidP="00126CAF"/>
    <w:p w14:paraId="75642451" w14:textId="77777777" w:rsidR="004315CF" w:rsidRDefault="004315CF" w:rsidP="008B4BB6">
      <w:pPr>
        <w:rPr>
          <w:rFonts w:eastAsia="Times New Roman"/>
          <w:b/>
          <w:lang w:bidi="en-US"/>
        </w:rPr>
        <w:sectPr w:rsidR="004315CF" w:rsidSect="00B20655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47ABF1B8" w14:textId="77777777" w:rsidR="000645F9" w:rsidRDefault="000645F9" w:rsidP="000645F9">
      <w:pPr>
        <w:pStyle w:val="Heading1"/>
        <w:spacing w:before="0" w:after="240" w:line="480" w:lineRule="auto"/>
        <w:rPr>
          <w:rFonts w:ascii="Arial" w:hAnsi="Arial" w:cs="Arial"/>
          <w:sz w:val="22"/>
          <w:szCs w:val="22"/>
        </w:rPr>
      </w:pPr>
      <w:bookmarkStart w:id="6" w:name="_Toc79055456"/>
      <w:r w:rsidRPr="00AF4DA6">
        <w:rPr>
          <w:rFonts w:ascii="Arial" w:hAnsi="Arial" w:cs="Arial"/>
          <w:sz w:val="22"/>
          <w:szCs w:val="22"/>
        </w:rPr>
        <w:lastRenderedPageBreak/>
        <w:t>Supplemental Analyses</w:t>
      </w:r>
      <w:bookmarkEnd w:id="6"/>
    </w:p>
    <w:p w14:paraId="00B9EA02" w14:textId="77777777" w:rsidR="000645F9" w:rsidRDefault="000645F9" w:rsidP="00566BB1">
      <w:pPr>
        <w:pStyle w:val="Heading2"/>
        <w:spacing w:before="0" w:line="480" w:lineRule="auto"/>
        <w:rPr>
          <w:rFonts w:ascii="Arial" w:hAnsi="Arial" w:cs="Arial"/>
          <w:color w:val="auto"/>
          <w:sz w:val="22"/>
          <w:szCs w:val="22"/>
        </w:rPr>
      </w:pPr>
    </w:p>
    <w:p w14:paraId="076AC98F" w14:textId="2A650692" w:rsidR="008B4BB6" w:rsidRPr="00566BB1" w:rsidRDefault="00566BB1" w:rsidP="00566BB1">
      <w:pPr>
        <w:pStyle w:val="Heading2"/>
        <w:spacing w:before="0" w:line="480" w:lineRule="auto"/>
        <w:rPr>
          <w:rFonts w:ascii="Arial" w:hAnsi="Arial" w:cs="Arial"/>
          <w:color w:val="auto"/>
          <w:sz w:val="22"/>
          <w:szCs w:val="22"/>
        </w:rPr>
      </w:pPr>
      <w:bookmarkStart w:id="7" w:name="_Toc79055457"/>
      <w:r>
        <w:rPr>
          <w:rFonts w:ascii="Arial" w:hAnsi="Arial" w:cs="Arial"/>
          <w:color w:val="auto"/>
          <w:sz w:val="22"/>
          <w:szCs w:val="22"/>
        </w:rPr>
        <w:t>Table S</w:t>
      </w:r>
      <w:r w:rsidR="000645F9">
        <w:rPr>
          <w:rFonts w:ascii="Arial" w:hAnsi="Arial" w:cs="Arial"/>
          <w:color w:val="auto"/>
          <w:sz w:val="22"/>
          <w:szCs w:val="22"/>
        </w:rPr>
        <w:t>1</w:t>
      </w:r>
      <w:r>
        <w:rPr>
          <w:rFonts w:ascii="Arial" w:hAnsi="Arial" w:cs="Arial"/>
          <w:color w:val="auto"/>
          <w:sz w:val="22"/>
          <w:szCs w:val="22"/>
        </w:rPr>
        <w:t xml:space="preserve">: Correlations </w:t>
      </w:r>
      <w:r w:rsidRPr="00566BB1">
        <w:rPr>
          <w:rFonts w:ascii="Arial" w:hAnsi="Arial" w:cs="Arial"/>
          <w:color w:val="auto"/>
          <w:sz w:val="22"/>
          <w:szCs w:val="22"/>
        </w:rPr>
        <w:t>for right- and left-hemisphere striatal nT2*-weighted signal reveal consistency in correlational patterns across hemispheres</w:t>
      </w:r>
      <w:bookmarkEnd w:id="7"/>
    </w:p>
    <w:tbl>
      <w:tblPr>
        <w:tblStyle w:val="TableGrid"/>
        <w:tblpPr w:leftFromText="180" w:rightFromText="180" w:vertAnchor="page" w:horzAnchor="margin" w:tblpY="3740"/>
        <w:tblW w:w="13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1699"/>
        <w:gridCol w:w="2160"/>
        <w:gridCol w:w="1530"/>
        <w:gridCol w:w="2160"/>
        <w:gridCol w:w="1620"/>
        <w:gridCol w:w="1710"/>
      </w:tblGrid>
      <w:tr w:rsidR="00696A5D" w:rsidRPr="0034710E" w14:paraId="03A50CBB" w14:textId="77777777" w:rsidTr="00696A5D">
        <w:tc>
          <w:tcPr>
            <w:tcW w:w="2909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37038A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Neurocognitive Index</w:t>
            </w:r>
          </w:p>
        </w:tc>
        <w:tc>
          <w:tcPr>
            <w:tcW w:w="10879" w:type="dxa"/>
            <w:gridSpan w:val="6"/>
            <w:tcBorders>
              <w:top w:val="nil"/>
              <w:left w:val="nil"/>
              <w:bottom w:val="single" w:sz="4" w:space="0" w:color="auto"/>
            </w:tcBorders>
          </w:tcPr>
          <w:p w14:paraId="1E8F89C5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Striatal normed T2*-weighted signal</w:t>
            </w:r>
          </w:p>
        </w:tc>
      </w:tr>
      <w:tr w:rsidR="00696A5D" w:rsidRPr="0034710E" w14:paraId="058104A1" w14:textId="77777777" w:rsidTr="00696A5D">
        <w:trPr>
          <w:trHeight w:val="440"/>
        </w:trPr>
        <w:tc>
          <w:tcPr>
            <w:tcW w:w="29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E62451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C3515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L Caud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D31A2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R Caud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45E6DF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L Putam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6DCBE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R Putam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F35CD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L Nucleus </w:t>
            </w:r>
            <w:proofErr w:type="spellStart"/>
            <w:r>
              <w:rPr>
                <w:rFonts w:eastAsia="Times New Roman"/>
                <w:lang w:bidi="en-US"/>
              </w:rPr>
              <w:t>Accumben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7FFA59B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R Nucleus </w:t>
            </w:r>
            <w:proofErr w:type="spellStart"/>
            <w:r>
              <w:rPr>
                <w:rFonts w:eastAsia="Times New Roman"/>
                <w:lang w:bidi="en-US"/>
              </w:rPr>
              <w:t>Accumbens</w:t>
            </w:r>
            <w:proofErr w:type="spellEnd"/>
          </w:p>
        </w:tc>
      </w:tr>
      <w:tr w:rsidR="00696A5D" w:rsidRPr="0034710E" w14:paraId="51B213CF" w14:textId="77777777" w:rsidTr="00696A5D">
        <w:trPr>
          <w:trHeight w:val="547"/>
        </w:trPr>
        <w:tc>
          <w:tcPr>
            <w:tcW w:w="290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9B3562" w14:textId="77777777" w:rsidR="00696A5D" w:rsidRPr="00743B0B" w:rsidRDefault="00696A5D" w:rsidP="00696A5D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b/>
                <w:lang w:bidi="en-US"/>
              </w:rPr>
              <w:t>Go</w:t>
            </w:r>
            <w:r>
              <w:rPr>
                <w:rFonts w:eastAsia="Times New Roman"/>
                <w:b/>
                <w:lang w:bidi="en-US"/>
              </w:rPr>
              <w:t>/</w:t>
            </w:r>
            <w:proofErr w:type="spellStart"/>
            <w:r w:rsidRPr="00743B0B">
              <w:rPr>
                <w:rFonts w:eastAsia="Times New Roman"/>
                <w:b/>
                <w:lang w:bidi="en-US"/>
              </w:rPr>
              <w:t>NoGo</w:t>
            </w:r>
            <w:proofErr w:type="spellEnd"/>
            <w:r w:rsidRPr="00743B0B">
              <w:rPr>
                <w:rFonts w:eastAsia="Times New Roman"/>
                <w:b/>
                <w:lang w:bidi="en-US"/>
              </w:rPr>
              <w:t xml:space="preserve"> Task</w:t>
            </w:r>
            <w:r w:rsidRPr="00743B0B">
              <w:rPr>
                <w:rFonts w:eastAsia="Times New Roman"/>
                <w:lang w:bidi="en-US"/>
              </w:rPr>
              <w:t xml:space="preserve"> </w:t>
            </w:r>
          </w:p>
          <w:p w14:paraId="7A5BC079" w14:textId="77777777" w:rsidR="00696A5D" w:rsidRPr="00743B0B" w:rsidRDefault="00696A5D" w:rsidP="00696A5D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Emotion discriminatio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F3D3ED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9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15E937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3</w:t>
            </w:r>
            <w:r>
              <w:rPr>
                <w:rFonts w:eastAsia="Times New Roman"/>
                <w:b/>
                <w:bCs/>
                <w:lang w:bidi="en-US"/>
              </w:rPr>
              <w:t>4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A0ACB5" w14:textId="77777777" w:rsidR="00696A5D" w:rsidRPr="00196D5D" w:rsidRDefault="00696A5D" w:rsidP="00696A5D">
            <w:pPr>
              <w:rPr>
                <w:rFonts w:eastAsia="Times New Roman"/>
                <w:i/>
                <w:lang w:bidi="en-US"/>
              </w:rPr>
            </w:pPr>
            <w:r w:rsidRPr="00196D5D">
              <w:rPr>
                <w:rFonts w:eastAsia="Times New Roman"/>
                <w:bCs/>
                <w:i/>
                <w:lang w:bidi="en-US"/>
              </w:rPr>
              <w:t>-.18 (p=.08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E91C5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3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2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AE944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0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4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0D3A01C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5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13)</w:t>
            </w:r>
          </w:p>
        </w:tc>
      </w:tr>
      <w:tr w:rsidR="00696A5D" w:rsidRPr="0034710E" w14:paraId="2076E13F" w14:textId="77777777" w:rsidTr="00696A5D">
        <w:trPr>
          <w:trHeight w:val="342"/>
        </w:trPr>
        <w:tc>
          <w:tcPr>
            <w:tcW w:w="2909" w:type="dxa"/>
            <w:tcBorders>
              <w:top w:val="nil"/>
              <w:bottom w:val="nil"/>
              <w:right w:val="nil"/>
            </w:tcBorders>
            <w:vAlign w:val="bottom"/>
          </w:tcPr>
          <w:p w14:paraId="37AECA89" w14:textId="77777777" w:rsidR="00696A5D" w:rsidRPr="00743B0B" w:rsidRDefault="00696A5D" w:rsidP="00696A5D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General Cognitive Contro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C302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2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0A60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7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4FF3B" w14:textId="77777777" w:rsidR="00696A5D" w:rsidRPr="00C73D64" w:rsidRDefault="00696A5D" w:rsidP="00696A5D">
            <w:pPr>
              <w:rPr>
                <w:rFonts w:eastAsia="Times New Roman"/>
                <w:i/>
                <w:lang w:bidi="en-US"/>
              </w:rPr>
            </w:pPr>
            <w:r w:rsidRPr="00C73D64">
              <w:rPr>
                <w:rFonts w:eastAsia="Times New Roman"/>
                <w:bCs/>
                <w:i/>
                <w:lang w:bidi="en-US"/>
              </w:rPr>
              <w:t>-.19 (p=.0</w:t>
            </w:r>
            <w:r>
              <w:rPr>
                <w:rFonts w:eastAsia="Times New Roman"/>
                <w:bCs/>
                <w:i/>
                <w:lang w:bidi="en-US"/>
              </w:rPr>
              <w:t>6</w:t>
            </w:r>
            <w:r w:rsidRPr="00C73D64">
              <w:rPr>
                <w:rFonts w:eastAsia="Times New Roman"/>
                <w:bCs/>
                <w:i/>
                <w:lang w:bidi="en-US"/>
              </w:rPr>
              <w:t>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6C07" w14:textId="77777777" w:rsidR="00696A5D" w:rsidRPr="00B66D39" w:rsidRDefault="00696A5D" w:rsidP="00696A5D">
            <w:pPr>
              <w:rPr>
                <w:rFonts w:eastAsia="Times New Roman"/>
                <w:i/>
                <w:lang w:bidi="en-US"/>
              </w:rPr>
            </w:pPr>
            <w:r w:rsidRPr="00B66D39">
              <w:rPr>
                <w:rFonts w:eastAsia="Times New Roman"/>
                <w:bCs/>
                <w:i/>
                <w:lang w:bidi="en-US"/>
              </w:rPr>
              <w:t>-.20 (p=.0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0A1B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2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bottom"/>
          </w:tcPr>
          <w:p w14:paraId="15F9852E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4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16)</w:t>
            </w:r>
          </w:p>
        </w:tc>
      </w:tr>
      <w:tr w:rsidR="00696A5D" w:rsidRPr="0034710E" w14:paraId="6A625F01" w14:textId="77777777" w:rsidTr="00696A5D">
        <w:trPr>
          <w:trHeight w:val="360"/>
        </w:trPr>
        <w:tc>
          <w:tcPr>
            <w:tcW w:w="2909" w:type="dxa"/>
            <w:tcBorders>
              <w:top w:val="nil"/>
              <w:bottom w:val="nil"/>
              <w:right w:val="nil"/>
            </w:tcBorders>
            <w:vAlign w:val="bottom"/>
          </w:tcPr>
          <w:p w14:paraId="0BABF5D2" w14:textId="77777777" w:rsidR="00696A5D" w:rsidRPr="00743B0B" w:rsidRDefault="00696A5D" w:rsidP="00696A5D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Emotion Regula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3B26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8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140B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3</w:t>
            </w:r>
            <w:r>
              <w:rPr>
                <w:rFonts w:eastAsia="Times New Roman"/>
                <w:b/>
                <w:bCs/>
                <w:lang w:bidi="en-US"/>
              </w:rPr>
              <w:t>1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D1C5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6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626E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6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21D81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3</w:t>
            </w:r>
            <w:r>
              <w:rPr>
                <w:rFonts w:eastAsia="Times New Roman"/>
                <w:b/>
                <w:bCs/>
                <w:lang w:bidi="en-US"/>
              </w:rPr>
              <w:t>5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&lt;</w:t>
            </w:r>
            <w:r>
              <w:rPr>
                <w:rFonts w:eastAsia="Times New Roman"/>
                <w:b/>
                <w:bCs/>
                <w:lang w:bidi="en-US"/>
              </w:rPr>
              <w:t>.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bottom"/>
          </w:tcPr>
          <w:p w14:paraId="5772CE54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3</w:t>
            </w:r>
            <w:r>
              <w:rPr>
                <w:rFonts w:eastAsia="Times New Roman"/>
                <w:b/>
                <w:bCs/>
                <w:lang w:bidi="en-US"/>
              </w:rPr>
              <w:t>4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=</w:t>
            </w:r>
            <w:r>
              <w:rPr>
                <w:rFonts w:eastAsia="Times New Roman"/>
                <w:b/>
                <w:bCs/>
                <w:lang w:bidi="en-US"/>
              </w:rPr>
              <w:t>.001)</w:t>
            </w:r>
          </w:p>
        </w:tc>
      </w:tr>
      <w:tr w:rsidR="00696A5D" w:rsidRPr="00805068" w14:paraId="02588A97" w14:textId="77777777" w:rsidTr="00696A5D">
        <w:trPr>
          <w:trHeight w:val="360"/>
        </w:trPr>
        <w:tc>
          <w:tcPr>
            <w:tcW w:w="2909" w:type="dxa"/>
            <w:tcBorders>
              <w:top w:val="nil"/>
              <w:bottom w:val="nil"/>
              <w:right w:val="nil"/>
            </w:tcBorders>
            <w:vAlign w:val="bottom"/>
          </w:tcPr>
          <w:p w14:paraId="5AE3982E" w14:textId="77777777" w:rsidR="00696A5D" w:rsidRDefault="00696A5D" w:rsidP="00696A5D">
            <w:pPr>
              <w:rPr>
                <w:rFonts w:eastAsia="Times New Roman"/>
                <w:b/>
                <w:lang w:bidi="en-US"/>
              </w:rPr>
            </w:pPr>
          </w:p>
          <w:p w14:paraId="68520F59" w14:textId="77777777" w:rsidR="00696A5D" w:rsidRPr="00743B0B" w:rsidRDefault="00696A5D" w:rsidP="00696A5D">
            <w:pPr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HPF</w:t>
            </w:r>
          </w:p>
          <w:p w14:paraId="2F23C617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Right hippocamp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2465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5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E777" w14:textId="77777777" w:rsidR="00696A5D" w:rsidRPr="0034710E" w:rsidRDefault="00696A5D" w:rsidP="00696A5D">
            <w:pPr>
              <w:rPr>
                <w:rFonts w:eastAsia="Times New Roman"/>
                <w:b/>
                <w:bCs/>
                <w:lang w:bidi="en-US"/>
              </w:rPr>
            </w:pPr>
            <w:r w:rsidRPr="0034710E">
              <w:rPr>
                <w:rFonts w:eastAsia="Times New Roman"/>
                <w:b/>
                <w:bCs/>
                <w:lang w:bidi="en-US"/>
              </w:rPr>
              <w:t>-.</w:t>
            </w:r>
            <w:r>
              <w:rPr>
                <w:rFonts w:eastAsia="Times New Roman"/>
                <w:b/>
                <w:bCs/>
                <w:lang w:bidi="en-US"/>
              </w:rPr>
              <w:t>26</w:t>
            </w:r>
            <w:r w:rsidRPr="0034710E">
              <w:rPr>
                <w:rFonts w:eastAsia="Times New Roman"/>
                <w:b/>
                <w:bCs/>
                <w:lang w:bidi="en-US"/>
              </w:rPr>
              <w:t xml:space="preserve"> </w:t>
            </w:r>
            <w:r>
              <w:rPr>
                <w:rFonts w:eastAsia="Times New Roman"/>
                <w:b/>
                <w:bCs/>
                <w:lang w:bidi="en-US"/>
              </w:rPr>
              <w:t>(</w:t>
            </w:r>
            <w:r>
              <w:rPr>
                <w:rFonts w:eastAsia="Times New Roman"/>
                <w:b/>
                <w:bCs/>
                <w:i/>
                <w:lang w:bidi="en-US"/>
              </w:rPr>
              <w:t>p</w:t>
            </w:r>
            <w:r>
              <w:rPr>
                <w:rFonts w:eastAsia="Times New Roman"/>
                <w:b/>
                <w:bCs/>
                <w:lang w:bidi="en-US"/>
              </w:rPr>
              <w:t>=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C9F3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1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9</w:t>
            </w:r>
            <w:r>
              <w:rPr>
                <w:rFonts w:eastAsia="Times New Roman"/>
                <w:bCs/>
                <w:lang w:bidi="en-US"/>
              </w:rPr>
              <w:t>48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43B9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03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9</w:t>
            </w:r>
            <w:r>
              <w:rPr>
                <w:rFonts w:eastAsia="Times New Roman"/>
                <w:bCs/>
                <w:lang w:bidi="en-US"/>
              </w:rPr>
              <w:t>48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DEE3" w14:textId="77777777" w:rsidR="00696A5D" w:rsidRPr="00805068" w:rsidRDefault="00696A5D" w:rsidP="00696A5D">
            <w:pPr>
              <w:rPr>
                <w:rFonts w:eastAsia="Times New Roman"/>
                <w:bCs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3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726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bottom"/>
          </w:tcPr>
          <w:p w14:paraId="7910534C" w14:textId="77777777" w:rsidR="00696A5D" w:rsidRPr="00805068" w:rsidRDefault="00696A5D" w:rsidP="00696A5D">
            <w:pPr>
              <w:rPr>
                <w:rFonts w:eastAsia="Times New Roman"/>
                <w:bCs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5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608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</w:tr>
      <w:tr w:rsidR="00696A5D" w:rsidRPr="00805068" w14:paraId="18B51C20" w14:textId="77777777" w:rsidTr="00696A5D">
        <w:trPr>
          <w:trHeight w:val="360"/>
        </w:trPr>
        <w:tc>
          <w:tcPr>
            <w:tcW w:w="2909" w:type="dxa"/>
            <w:tcBorders>
              <w:top w:val="nil"/>
              <w:bottom w:val="nil"/>
              <w:right w:val="nil"/>
            </w:tcBorders>
            <w:vAlign w:val="bottom"/>
          </w:tcPr>
          <w:p w14:paraId="19C97FA0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Left hippocamp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DC84" w14:textId="77777777" w:rsidR="00696A5D" w:rsidRPr="004C1E96" w:rsidRDefault="00696A5D" w:rsidP="00696A5D">
            <w:pPr>
              <w:rPr>
                <w:rFonts w:eastAsia="Times New Roman"/>
                <w:bCs/>
                <w:i/>
                <w:lang w:bidi="en-US"/>
              </w:rPr>
            </w:pPr>
            <w:r w:rsidRPr="004C1E96">
              <w:rPr>
                <w:rFonts w:eastAsia="Times New Roman"/>
                <w:bCs/>
                <w:i/>
                <w:lang w:bidi="en-US"/>
              </w:rPr>
              <w:t>-.1</w:t>
            </w:r>
            <w:r>
              <w:rPr>
                <w:rFonts w:eastAsia="Times New Roman"/>
                <w:bCs/>
                <w:i/>
                <w:lang w:bidi="en-US"/>
              </w:rPr>
              <w:t>8</w:t>
            </w:r>
            <w:r w:rsidRPr="004C1E96">
              <w:rPr>
                <w:rFonts w:eastAsia="Times New Roman"/>
                <w:bCs/>
                <w:i/>
                <w:lang w:bidi="en-US"/>
              </w:rPr>
              <w:t xml:space="preserve"> (p=.0</w:t>
            </w:r>
            <w:r>
              <w:rPr>
                <w:rFonts w:eastAsia="Times New Roman"/>
                <w:bCs/>
                <w:i/>
                <w:lang w:bidi="en-US"/>
              </w:rPr>
              <w:t>63</w:t>
            </w:r>
            <w:r w:rsidRPr="004C1E96">
              <w:rPr>
                <w:rFonts w:eastAsia="Times New Roman"/>
                <w:bCs/>
                <w:i/>
                <w:lang w:bidi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5980F" w14:textId="77777777" w:rsidR="00696A5D" w:rsidRPr="004C1E96" w:rsidRDefault="00696A5D" w:rsidP="00696A5D">
            <w:pPr>
              <w:rPr>
                <w:rFonts w:eastAsia="Times New Roman"/>
                <w:bCs/>
                <w:i/>
                <w:lang w:bidi="en-US"/>
              </w:rPr>
            </w:pPr>
            <w:r w:rsidRPr="004C1E96">
              <w:rPr>
                <w:rFonts w:eastAsia="Times New Roman"/>
                <w:bCs/>
                <w:i/>
                <w:lang w:bidi="en-US"/>
              </w:rPr>
              <w:t>-.</w:t>
            </w:r>
            <w:r>
              <w:rPr>
                <w:rFonts w:eastAsia="Times New Roman"/>
                <w:bCs/>
                <w:i/>
                <w:lang w:bidi="en-US"/>
              </w:rPr>
              <w:t>20</w:t>
            </w:r>
            <w:r w:rsidRPr="004C1E96">
              <w:rPr>
                <w:rFonts w:eastAsia="Times New Roman"/>
                <w:bCs/>
                <w:i/>
                <w:lang w:bidi="en-US"/>
              </w:rPr>
              <w:t xml:space="preserve"> (p=.0</w:t>
            </w:r>
            <w:r>
              <w:rPr>
                <w:rFonts w:eastAsia="Times New Roman"/>
                <w:bCs/>
                <w:i/>
                <w:lang w:bidi="en-US"/>
              </w:rPr>
              <w:t>45</w:t>
            </w:r>
            <w:r w:rsidRPr="004C1E96">
              <w:rPr>
                <w:rFonts w:eastAsia="Times New Roman"/>
                <w:bCs/>
                <w:i/>
                <w:lang w:bidi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44B3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7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495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36B49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bCs/>
                <w:lang w:bidi="en-US"/>
              </w:rPr>
              <w:t>-</w:t>
            </w: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02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981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78458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3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730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bottom"/>
          </w:tcPr>
          <w:p w14:paraId="27BCFFFC" w14:textId="77777777" w:rsidR="00696A5D" w:rsidRPr="00805068" w:rsidRDefault="00696A5D" w:rsidP="00696A5D">
            <w:pPr>
              <w:rPr>
                <w:rFonts w:eastAsia="Times New Roman"/>
                <w:lang w:bidi="en-US"/>
              </w:rPr>
            </w:pPr>
            <w:r w:rsidRPr="00805068">
              <w:rPr>
                <w:rFonts w:eastAsia="Times New Roman"/>
                <w:bCs/>
                <w:lang w:bidi="en-US"/>
              </w:rPr>
              <w:t>.0</w:t>
            </w:r>
            <w:r>
              <w:rPr>
                <w:rFonts w:eastAsia="Times New Roman"/>
                <w:bCs/>
                <w:lang w:bidi="en-US"/>
              </w:rPr>
              <w:t>8</w:t>
            </w:r>
            <w:r w:rsidRPr="00805068">
              <w:rPr>
                <w:rFonts w:eastAsia="Times New Roman"/>
                <w:bCs/>
                <w:lang w:bidi="en-US"/>
              </w:rPr>
              <w:t xml:space="preserve"> (</w:t>
            </w:r>
            <w:r w:rsidRPr="00805068">
              <w:rPr>
                <w:rFonts w:eastAsia="Times New Roman"/>
                <w:bCs/>
                <w:i/>
                <w:lang w:bidi="en-US"/>
              </w:rPr>
              <w:t>p</w:t>
            </w:r>
            <w:r w:rsidRPr="00805068">
              <w:rPr>
                <w:rFonts w:eastAsia="Times New Roman"/>
                <w:bCs/>
                <w:lang w:bidi="en-US"/>
              </w:rPr>
              <w:t>=.</w:t>
            </w:r>
            <w:r>
              <w:rPr>
                <w:rFonts w:eastAsia="Times New Roman"/>
                <w:bCs/>
                <w:lang w:bidi="en-US"/>
              </w:rPr>
              <w:t>434</w:t>
            </w:r>
            <w:r w:rsidRPr="00805068">
              <w:rPr>
                <w:rFonts w:eastAsia="Times New Roman"/>
                <w:bCs/>
                <w:lang w:bidi="en-US"/>
              </w:rPr>
              <w:t>)</w:t>
            </w:r>
          </w:p>
        </w:tc>
      </w:tr>
      <w:tr w:rsidR="00696A5D" w:rsidRPr="0034710E" w14:paraId="7E8A9771" w14:textId="77777777" w:rsidTr="00696A5D">
        <w:trPr>
          <w:trHeight w:val="70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 w14:paraId="7704A63A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FE87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3378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65CD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2FD4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C75D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bottom"/>
          </w:tcPr>
          <w:p w14:paraId="792AEB1C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</w:tr>
      <w:tr w:rsidR="00696A5D" w:rsidRPr="0034710E" w14:paraId="5E101554" w14:textId="77777777" w:rsidTr="00696A5D">
        <w:trPr>
          <w:trHeight w:val="70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 w14:paraId="25E0C29D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3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BE8D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05EF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0F056C15" w14:textId="77777777" w:rsidR="00696A5D" w:rsidRPr="0034710E" w:rsidRDefault="00696A5D" w:rsidP="00696A5D">
            <w:pPr>
              <w:rPr>
                <w:rFonts w:eastAsia="Times New Roman"/>
                <w:lang w:bidi="en-US"/>
              </w:rPr>
            </w:pPr>
          </w:p>
        </w:tc>
      </w:tr>
    </w:tbl>
    <w:p w14:paraId="62CEFAC8" w14:textId="77777777" w:rsidR="000645F9" w:rsidRDefault="000645F9" w:rsidP="008B4BB6">
      <w:pPr>
        <w:rPr>
          <w:rFonts w:eastAsia="Times New Roman"/>
          <w:lang w:bidi="en-US"/>
        </w:rPr>
      </w:pPr>
    </w:p>
    <w:p w14:paraId="3355CE80" w14:textId="4896F8AE" w:rsidR="008B4BB6" w:rsidRPr="0034710E" w:rsidRDefault="008B4BB6" w:rsidP="008B4BB6">
      <w:pPr>
        <w:rPr>
          <w:rFonts w:eastAsia="Times New Roman"/>
          <w:lang w:bidi="en-US"/>
        </w:rPr>
      </w:pPr>
      <w:r w:rsidRPr="0034710E">
        <w:rPr>
          <w:rFonts w:eastAsia="Times New Roman"/>
          <w:lang w:bidi="en-US"/>
        </w:rPr>
        <w:t xml:space="preserve">Note: </w:t>
      </w:r>
      <w:r>
        <w:rPr>
          <w:rFonts w:eastAsia="Times New Roman"/>
          <w:lang w:bidi="en-US"/>
        </w:rPr>
        <w:t xml:space="preserve">Pearson’s r correlation coefficients and associated uncorrected p-values. </w:t>
      </w:r>
      <w:r w:rsidRPr="0034710E">
        <w:rPr>
          <w:rFonts w:eastAsia="Times New Roman"/>
          <w:lang w:bidi="en-US"/>
        </w:rPr>
        <w:t>Bold text indicates correlation is significant at the 0.05 level (2-tailed)</w:t>
      </w:r>
      <w:r>
        <w:rPr>
          <w:rFonts w:eastAsia="Times New Roman"/>
          <w:lang w:bidi="en-US"/>
        </w:rPr>
        <w:t xml:space="preserve"> after correcting for multiple comparisons; italicized text indicates significant at the .05 level </w:t>
      </w:r>
      <w:r w:rsidR="00260B06">
        <w:rPr>
          <w:rFonts w:eastAsia="Times New Roman"/>
          <w:lang w:bidi="en-US"/>
        </w:rPr>
        <w:t xml:space="preserve">or near-significant (p&lt;.10) </w:t>
      </w:r>
      <w:r>
        <w:rPr>
          <w:rFonts w:eastAsia="Times New Roman"/>
          <w:lang w:bidi="en-US"/>
        </w:rPr>
        <w:t>in uncorrected analyses only</w:t>
      </w:r>
      <w:r w:rsidRPr="0034710E">
        <w:rPr>
          <w:rFonts w:eastAsia="Times New Roman"/>
          <w:lang w:bidi="en-US"/>
        </w:rPr>
        <w:t xml:space="preserve">. </w:t>
      </w:r>
      <w:r>
        <w:rPr>
          <w:rFonts w:eastAsia="Times New Roman"/>
          <w:lang w:bidi="en-US"/>
        </w:rPr>
        <w:t>Go/</w:t>
      </w:r>
      <w:proofErr w:type="spellStart"/>
      <w:r>
        <w:rPr>
          <w:rFonts w:eastAsia="Times New Roman"/>
          <w:lang w:bidi="en-US"/>
        </w:rPr>
        <w:t>NoGo</w:t>
      </w:r>
      <w:proofErr w:type="spellEnd"/>
      <w:r>
        <w:rPr>
          <w:rFonts w:eastAsia="Times New Roman"/>
          <w:lang w:bidi="en-US"/>
        </w:rPr>
        <w:t xml:space="preserve"> task indices coded such that higher values indicate better task performance. HPF = Hippocampal </w:t>
      </w:r>
      <w:proofErr w:type="spellStart"/>
      <w:r>
        <w:rPr>
          <w:rFonts w:eastAsia="Times New Roman"/>
          <w:lang w:bidi="en-US"/>
        </w:rPr>
        <w:t>Parachymal</w:t>
      </w:r>
      <w:proofErr w:type="spellEnd"/>
      <w:r>
        <w:rPr>
          <w:rFonts w:eastAsia="Times New Roman"/>
          <w:lang w:bidi="en-US"/>
        </w:rPr>
        <w:t xml:space="preserve"> Fraction, </w:t>
      </w:r>
      <w:r w:rsidRPr="0034710E">
        <w:rPr>
          <w:rFonts w:eastAsia="Times New Roman"/>
          <w:lang w:bidi="en-US"/>
        </w:rPr>
        <w:t xml:space="preserve">higher scores indicate </w:t>
      </w:r>
      <w:r>
        <w:rPr>
          <w:rFonts w:eastAsia="Times New Roman"/>
          <w:lang w:bidi="en-US"/>
        </w:rPr>
        <w:t>greater hippocampal volumetric integrity (less atrophy)</w:t>
      </w:r>
      <w:r w:rsidRPr="0034710E">
        <w:rPr>
          <w:rFonts w:eastAsia="Times New Roman"/>
          <w:lang w:bidi="en-US"/>
        </w:rPr>
        <w:t xml:space="preserve">. </w:t>
      </w:r>
      <w:r>
        <w:rPr>
          <w:rFonts w:eastAsia="Times New Roman"/>
          <w:lang w:bidi="en-US"/>
        </w:rPr>
        <w:t>For normed T2*-weighted signal, higher values indicate lower tissue iron concentration.</w:t>
      </w:r>
    </w:p>
    <w:p w14:paraId="4D13B099" w14:textId="6A7ADFE1" w:rsidR="008B4BB6" w:rsidRDefault="008B4BB6" w:rsidP="00941854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14:paraId="06EBBA6B" w14:textId="1C5B6221" w:rsidR="000645F9" w:rsidRDefault="000645F9">
      <w:pPr>
        <w:rPr>
          <w:rFonts w:ascii="Arial" w:eastAsiaTheme="majorEastAsia" w:hAnsi="Arial" w:cs="Arial"/>
          <w:b/>
          <w:bCs/>
          <w:sz w:val="22"/>
          <w:szCs w:val="22"/>
        </w:rPr>
      </w:pPr>
      <w:r>
        <w:rPr>
          <w:rFonts w:ascii="Arial" w:eastAsiaTheme="majorEastAsia" w:hAnsi="Arial" w:cs="Arial"/>
          <w:b/>
          <w:bCs/>
          <w:sz w:val="22"/>
          <w:szCs w:val="22"/>
        </w:rPr>
        <w:br w:type="page"/>
      </w:r>
    </w:p>
    <w:p w14:paraId="6C60F8E3" w14:textId="2461F0F6" w:rsidR="000645F9" w:rsidRDefault="000645F9" w:rsidP="000645F9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8" w:name="_Toc79055458"/>
      <w:r>
        <w:rPr>
          <w:rFonts w:ascii="Arial" w:hAnsi="Arial" w:cs="Arial"/>
          <w:color w:val="auto"/>
          <w:sz w:val="22"/>
          <w:szCs w:val="22"/>
        </w:rPr>
        <w:lastRenderedPageBreak/>
        <w:t>Table S</w:t>
      </w:r>
      <w:r>
        <w:rPr>
          <w:rFonts w:ascii="Arial" w:hAnsi="Arial" w:cs="Arial"/>
          <w:color w:val="auto"/>
          <w:sz w:val="22"/>
          <w:szCs w:val="22"/>
        </w:rPr>
        <w:t>2</w:t>
      </w:r>
      <w:r>
        <w:rPr>
          <w:rFonts w:ascii="Arial" w:hAnsi="Arial" w:cs="Arial"/>
          <w:color w:val="auto"/>
          <w:sz w:val="22"/>
          <w:szCs w:val="22"/>
        </w:rPr>
        <w:t>: Partial correlations between striatal T2* signal and neurocognitive indices, controlling for sex, age, and BMI</w:t>
      </w:r>
      <w:bookmarkEnd w:id="8"/>
    </w:p>
    <w:tbl>
      <w:tblPr>
        <w:tblStyle w:val="TableGrid"/>
        <w:tblpPr w:leftFromText="180" w:rightFromText="180" w:vertAnchor="page" w:horzAnchor="margin" w:tblpY="2141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430"/>
        <w:gridCol w:w="2430"/>
        <w:gridCol w:w="2430"/>
      </w:tblGrid>
      <w:tr w:rsidR="000645F9" w:rsidRPr="0034710E" w14:paraId="460A7959" w14:textId="77777777" w:rsidTr="000645F9">
        <w:tc>
          <w:tcPr>
            <w:tcW w:w="3258" w:type="dxa"/>
            <w:vMerge w:val="restart"/>
            <w:vAlign w:val="center"/>
          </w:tcPr>
          <w:p w14:paraId="467F3D1C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Neurocognitive Index</w:t>
            </w:r>
          </w:p>
        </w:tc>
        <w:tc>
          <w:tcPr>
            <w:tcW w:w="7290" w:type="dxa"/>
            <w:gridSpan w:val="3"/>
          </w:tcPr>
          <w:p w14:paraId="1A583C35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Striatal normed T2*-weighted signal</w:t>
            </w:r>
          </w:p>
        </w:tc>
      </w:tr>
      <w:tr w:rsidR="000645F9" w:rsidRPr="0034710E" w14:paraId="7FD9B45D" w14:textId="77777777" w:rsidTr="000645F9">
        <w:trPr>
          <w:trHeight w:val="440"/>
        </w:trPr>
        <w:tc>
          <w:tcPr>
            <w:tcW w:w="3258" w:type="dxa"/>
            <w:vMerge/>
            <w:tcBorders>
              <w:bottom w:val="single" w:sz="4" w:space="0" w:color="auto"/>
            </w:tcBorders>
          </w:tcPr>
          <w:p w14:paraId="1ADE18BC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  <w:right w:val="nil"/>
            </w:tcBorders>
            <w:vAlign w:val="bottom"/>
          </w:tcPr>
          <w:p w14:paraId="5567B020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aud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C8E93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utamen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vAlign w:val="bottom"/>
          </w:tcPr>
          <w:p w14:paraId="795653CC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Nucleus </w:t>
            </w:r>
            <w:proofErr w:type="spellStart"/>
            <w:r>
              <w:rPr>
                <w:rFonts w:eastAsia="Times New Roman"/>
                <w:lang w:bidi="en-US"/>
              </w:rPr>
              <w:t>Accumbens</w:t>
            </w:r>
            <w:proofErr w:type="spellEnd"/>
          </w:p>
        </w:tc>
      </w:tr>
      <w:tr w:rsidR="000645F9" w:rsidRPr="0034710E" w14:paraId="28E79103" w14:textId="77777777" w:rsidTr="000645F9">
        <w:trPr>
          <w:trHeight w:val="547"/>
        </w:trPr>
        <w:tc>
          <w:tcPr>
            <w:tcW w:w="3258" w:type="dxa"/>
            <w:tcBorders>
              <w:top w:val="single" w:sz="4" w:space="0" w:color="auto"/>
              <w:bottom w:val="nil"/>
            </w:tcBorders>
            <w:vAlign w:val="bottom"/>
          </w:tcPr>
          <w:p w14:paraId="5DE94C58" w14:textId="77777777" w:rsidR="000645F9" w:rsidRPr="00743B0B" w:rsidRDefault="000645F9" w:rsidP="000645F9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b/>
                <w:lang w:bidi="en-US"/>
              </w:rPr>
              <w:t>Go</w:t>
            </w:r>
            <w:r>
              <w:rPr>
                <w:rFonts w:eastAsia="Times New Roman"/>
                <w:b/>
                <w:lang w:bidi="en-US"/>
              </w:rPr>
              <w:t>/</w:t>
            </w:r>
            <w:proofErr w:type="spellStart"/>
            <w:r w:rsidRPr="00743B0B">
              <w:rPr>
                <w:rFonts w:eastAsia="Times New Roman"/>
                <w:b/>
                <w:lang w:bidi="en-US"/>
              </w:rPr>
              <w:t>NoGo</w:t>
            </w:r>
            <w:proofErr w:type="spellEnd"/>
            <w:r w:rsidRPr="00743B0B">
              <w:rPr>
                <w:rFonts w:eastAsia="Times New Roman"/>
                <w:b/>
                <w:lang w:bidi="en-US"/>
              </w:rPr>
              <w:t xml:space="preserve"> Task</w:t>
            </w:r>
            <w:r w:rsidRPr="00743B0B">
              <w:rPr>
                <w:rFonts w:eastAsia="Times New Roman"/>
                <w:lang w:bidi="en-US"/>
              </w:rPr>
              <w:t xml:space="preserve"> </w:t>
            </w:r>
          </w:p>
          <w:p w14:paraId="5A22AFD9" w14:textId="77777777" w:rsidR="000645F9" w:rsidRPr="00743B0B" w:rsidRDefault="000645F9" w:rsidP="000645F9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Emotion discrimination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FC0F68A" w14:textId="77777777" w:rsidR="000645F9" w:rsidRPr="001A14FA" w:rsidRDefault="000645F9" w:rsidP="000645F9">
            <w:pPr>
              <w:rPr>
                <w:rFonts w:eastAsia="Times New Roman"/>
                <w:b/>
                <w:bCs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34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01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1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BEFCC0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27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13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1F32BE4" w14:textId="77777777" w:rsidR="000645F9" w:rsidRPr="001A14FA" w:rsidRDefault="000645F9" w:rsidP="000645F9">
            <w:pPr>
              <w:rPr>
                <w:rFonts w:eastAsia="Times New Roman"/>
                <w:b/>
                <w:bCs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30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06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9)</w:t>
            </w:r>
          </w:p>
        </w:tc>
      </w:tr>
      <w:tr w:rsidR="000645F9" w:rsidRPr="0034710E" w14:paraId="15C2FA9D" w14:textId="77777777" w:rsidTr="000645F9">
        <w:trPr>
          <w:trHeight w:val="342"/>
        </w:trPr>
        <w:tc>
          <w:tcPr>
            <w:tcW w:w="3258" w:type="dxa"/>
            <w:tcBorders>
              <w:top w:val="nil"/>
              <w:bottom w:val="nil"/>
            </w:tcBorders>
            <w:vAlign w:val="bottom"/>
          </w:tcPr>
          <w:p w14:paraId="56B2E8FE" w14:textId="77777777" w:rsidR="000645F9" w:rsidRPr="00743B0B" w:rsidRDefault="000645F9" w:rsidP="000645F9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General Cognitive Control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28A14E5D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27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14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0373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18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106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18B93F6D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29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08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8)</w:t>
            </w:r>
          </w:p>
        </w:tc>
      </w:tr>
      <w:tr w:rsidR="000645F9" w:rsidRPr="0034710E" w14:paraId="3BDD9456" w14:textId="77777777" w:rsidTr="000645F9">
        <w:trPr>
          <w:trHeight w:val="360"/>
        </w:trPr>
        <w:tc>
          <w:tcPr>
            <w:tcW w:w="3258" w:type="dxa"/>
            <w:tcBorders>
              <w:top w:val="nil"/>
              <w:bottom w:val="nil"/>
            </w:tcBorders>
            <w:vAlign w:val="bottom"/>
          </w:tcPr>
          <w:p w14:paraId="74150D7B" w14:textId="77777777" w:rsidR="000645F9" w:rsidRPr="00743B0B" w:rsidRDefault="000645F9" w:rsidP="000645F9">
            <w:pPr>
              <w:rPr>
                <w:rFonts w:eastAsia="Times New Roman"/>
                <w:lang w:bidi="en-US"/>
              </w:rPr>
            </w:pPr>
            <w:r w:rsidRPr="00743B0B">
              <w:rPr>
                <w:rFonts w:eastAsia="Times New Roman"/>
                <w:lang w:bidi="en-US"/>
              </w:rPr>
              <w:t>Emotion Regulation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66B32D94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27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14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7763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20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069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2B38C4AB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34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=</w:t>
            </w:r>
            <w:r w:rsidRPr="001A14FA">
              <w:rPr>
                <w:rFonts w:eastAsia="Times New Roman"/>
                <w:b/>
                <w:bCs/>
                <w:lang w:bidi="en-US"/>
              </w:rPr>
              <w:t>.002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12)</w:t>
            </w:r>
          </w:p>
        </w:tc>
      </w:tr>
      <w:tr w:rsidR="000645F9" w:rsidRPr="00805068" w14:paraId="5FBFC84E" w14:textId="77777777" w:rsidTr="000645F9">
        <w:trPr>
          <w:trHeight w:val="360"/>
        </w:trPr>
        <w:tc>
          <w:tcPr>
            <w:tcW w:w="3258" w:type="dxa"/>
            <w:tcBorders>
              <w:top w:val="nil"/>
              <w:bottom w:val="nil"/>
            </w:tcBorders>
            <w:vAlign w:val="bottom"/>
          </w:tcPr>
          <w:p w14:paraId="3E908B46" w14:textId="77777777" w:rsidR="000645F9" w:rsidRDefault="000645F9" w:rsidP="000645F9">
            <w:pPr>
              <w:rPr>
                <w:rFonts w:eastAsia="Times New Roman"/>
                <w:b/>
                <w:lang w:bidi="en-US"/>
              </w:rPr>
            </w:pPr>
          </w:p>
          <w:p w14:paraId="4A3BC2B6" w14:textId="77777777" w:rsidR="000645F9" w:rsidRPr="00743B0B" w:rsidRDefault="000645F9" w:rsidP="000645F9">
            <w:pPr>
              <w:rPr>
                <w:rFonts w:eastAsia="Times New Roman"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>HPF</w:t>
            </w:r>
          </w:p>
          <w:p w14:paraId="71A9A87D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Right hippocampus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14B1C497" w14:textId="77777777" w:rsidR="000645F9" w:rsidRPr="001A14FA" w:rsidRDefault="000645F9" w:rsidP="000645F9">
            <w:pPr>
              <w:rPr>
                <w:rFonts w:eastAsia="Times New Roman"/>
                <w:b/>
                <w:bCs/>
                <w:lang w:bidi="en-US"/>
              </w:rPr>
            </w:pPr>
            <w:r w:rsidRPr="001A14FA">
              <w:rPr>
                <w:rFonts w:eastAsia="Times New Roman"/>
                <w:b/>
                <w:bCs/>
                <w:lang w:bidi="en-US"/>
              </w:rPr>
              <w:t>-.30 (</w:t>
            </w:r>
            <w:r w:rsidRPr="001A14FA">
              <w:rPr>
                <w:rFonts w:eastAsia="Times New Roman"/>
                <w:b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/>
                <w:bCs/>
                <w:lang w:bidi="en-US"/>
              </w:rPr>
              <w:t>=.006; R</w:t>
            </w:r>
            <w:r w:rsidRPr="001A14FA">
              <w:rPr>
                <w:rFonts w:eastAsia="Times New Roman"/>
                <w:b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/>
                <w:bCs/>
                <w:lang w:bidi="en-US"/>
              </w:rPr>
              <w:t>=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8E08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18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100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6F886CB8" w14:textId="77777777" w:rsidR="000645F9" w:rsidRPr="001A14FA" w:rsidRDefault="000645F9" w:rsidP="000645F9">
            <w:pPr>
              <w:rPr>
                <w:rFonts w:eastAsia="Times New Roman"/>
                <w:bCs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06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565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04)</w:t>
            </w:r>
          </w:p>
        </w:tc>
      </w:tr>
      <w:tr w:rsidR="000645F9" w:rsidRPr="00805068" w14:paraId="231233D1" w14:textId="77777777" w:rsidTr="000645F9">
        <w:trPr>
          <w:trHeight w:val="360"/>
        </w:trPr>
        <w:tc>
          <w:tcPr>
            <w:tcW w:w="3258" w:type="dxa"/>
            <w:tcBorders>
              <w:top w:val="nil"/>
              <w:bottom w:val="nil"/>
            </w:tcBorders>
            <w:vAlign w:val="bottom"/>
          </w:tcPr>
          <w:p w14:paraId="5B7433AC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Left hippocampus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13EF3770" w14:textId="77777777" w:rsidR="000645F9" w:rsidRPr="001A14FA" w:rsidRDefault="000645F9" w:rsidP="000645F9">
            <w:pPr>
              <w:rPr>
                <w:rFonts w:eastAsia="Times New Roman"/>
                <w:bCs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17 (p=.133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7105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-.04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742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0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1FB2A289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  <w:r w:rsidRPr="001A14FA">
              <w:rPr>
                <w:rFonts w:eastAsia="Times New Roman"/>
                <w:bCs/>
                <w:lang w:bidi="en-US"/>
              </w:rPr>
              <w:t>.10 (</w:t>
            </w:r>
            <w:r w:rsidRPr="001A14FA">
              <w:rPr>
                <w:rFonts w:eastAsia="Times New Roman"/>
                <w:bCs/>
                <w:i/>
                <w:lang w:bidi="en-US"/>
              </w:rPr>
              <w:t>p</w:t>
            </w:r>
            <w:r w:rsidRPr="001A14FA">
              <w:rPr>
                <w:rFonts w:eastAsia="Times New Roman"/>
                <w:bCs/>
                <w:lang w:bidi="en-US"/>
              </w:rPr>
              <w:t>=.355; R</w:t>
            </w:r>
            <w:r w:rsidRPr="001A14FA">
              <w:rPr>
                <w:rFonts w:eastAsia="Times New Roman"/>
                <w:bCs/>
                <w:vertAlign w:val="superscript"/>
                <w:lang w:bidi="en-US"/>
              </w:rPr>
              <w:t>2</w:t>
            </w:r>
            <w:r w:rsidRPr="001A14FA">
              <w:rPr>
                <w:rFonts w:eastAsia="Times New Roman"/>
                <w:bCs/>
                <w:lang w:bidi="en-US"/>
              </w:rPr>
              <w:t>=.01)</w:t>
            </w:r>
          </w:p>
        </w:tc>
      </w:tr>
      <w:tr w:rsidR="000645F9" w:rsidRPr="0034710E" w14:paraId="6F808627" w14:textId="77777777" w:rsidTr="000645F9">
        <w:trPr>
          <w:trHeight w:val="70"/>
        </w:trPr>
        <w:tc>
          <w:tcPr>
            <w:tcW w:w="3258" w:type="dxa"/>
            <w:tcBorders>
              <w:top w:val="nil"/>
              <w:bottom w:val="nil"/>
            </w:tcBorders>
          </w:tcPr>
          <w:p w14:paraId="0C5AAECC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0DF081BC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B08F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485B3EAE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</w:tr>
      <w:tr w:rsidR="000645F9" w:rsidRPr="0034710E" w14:paraId="0CC2F963" w14:textId="77777777" w:rsidTr="000645F9">
        <w:trPr>
          <w:trHeight w:val="70"/>
        </w:trPr>
        <w:tc>
          <w:tcPr>
            <w:tcW w:w="3258" w:type="dxa"/>
            <w:tcBorders>
              <w:top w:val="nil"/>
              <w:bottom w:val="nil"/>
            </w:tcBorders>
          </w:tcPr>
          <w:p w14:paraId="30A78A6B" w14:textId="77777777" w:rsidR="000645F9" w:rsidRPr="0034710E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bottom"/>
          </w:tcPr>
          <w:p w14:paraId="2675F547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F666F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14:paraId="7F19684B" w14:textId="77777777" w:rsidR="000645F9" w:rsidRPr="001A14FA" w:rsidRDefault="000645F9" w:rsidP="000645F9">
            <w:pPr>
              <w:rPr>
                <w:rFonts w:eastAsia="Times New Roman"/>
                <w:lang w:bidi="en-US"/>
              </w:rPr>
            </w:pPr>
          </w:p>
        </w:tc>
      </w:tr>
    </w:tbl>
    <w:p w14:paraId="5F3900F1" w14:textId="77777777" w:rsidR="000645F9" w:rsidRPr="0034710E" w:rsidRDefault="000645F9" w:rsidP="000645F9">
      <w:pPr>
        <w:rPr>
          <w:rFonts w:eastAsia="Times New Roman"/>
          <w:lang w:bidi="en-US"/>
        </w:rPr>
      </w:pPr>
    </w:p>
    <w:p w14:paraId="4B83E283" w14:textId="77777777" w:rsidR="000645F9" w:rsidRDefault="000645F9" w:rsidP="000645F9">
      <w:pPr>
        <w:rPr>
          <w:rFonts w:eastAsia="Times New Roman"/>
          <w:lang w:bidi="en-US"/>
        </w:rPr>
      </w:pPr>
    </w:p>
    <w:p w14:paraId="0E0E3496" w14:textId="77777777" w:rsidR="000645F9" w:rsidRDefault="000645F9" w:rsidP="000645F9">
      <w:pPr>
        <w:rPr>
          <w:rFonts w:eastAsia="Times New Roman"/>
          <w:lang w:bidi="en-US"/>
        </w:rPr>
      </w:pPr>
    </w:p>
    <w:p w14:paraId="00CAAD6D" w14:textId="77777777" w:rsidR="000645F9" w:rsidRDefault="000645F9" w:rsidP="000645F9">
      <w:pPr>
        <w:rPr>
          <w:rFonts w:eastAsia="Times New Roman"/>
          <w:lang w:bidi="en-US"/>
        </w:rPr>
      </w:pPr>
    </w:p>
    <w:p w14:paraId="16F80E26" w14:textId="77777777" w:rsidR="000645F9" w:rsidRDefault="000645F9" w:rsidP="000645F9">
      <w:pPr>
        <w:rPr>
          <w:rFonts w:eastAsia="Times New Roman"/>
          <w:lang w:bidi="en-US"/>
        </w:rPr>
      </w:pPr>
    </w:p>
    <w:p w14:paraId="4A3BFB0D" w14:textId="77777777" w:rsidR="000645F9" w:rsidRDefault="000645F9" w:rsidP="000645F9">
      <w:pPr>
        <w:rPr>
          <w:rFonts w:eastAsia="Times New Roman"/>
          <w:lang w:bidi="en-US"/>
        </w:rPr>
      </w:pPr>
    </w:p>
    <w:p w14:paraId="77851CBE" w14:textId="77777777" w:rsidR="000645F9" w:rsidRDefault="000645F9" w:rsidP="000645F9">
      <w:pPr>
        <w:rPr>
          <w:rFonts w:eastAsia="Times New Roman"/>
          <w:lang w:bidi="en-US"/>
        </w:rPr>
      </w:pPr>
    </w:p>
    <w:p w14:paraId="1F0F9911" w14:textId="77777777" w:rsidR="000645F9" w:rsidRDefault="000645F9" w:rsidP="000645F9">
      <w:pPr>
        <w:rPr>
          <w:rFonts w:eastAsia="Times New Roman"/>
          <w:lang w:bidi="en-US"/>
        </w:rPr>
      </w:pPr>
    </w:p>
    <w:p w14:paraId="41DBF53A" w14:textId="77777777" w:rsidR="000645F9" w:rsidRDefault="000645F9" w:rsidP="000645F9">
      <w:pPr>
        <w:rPr>
          <w:rFonts w:eastAsia="Times New Roman"/>
          <w:lang w:bidi="en-US"/>
        </w:rPr>
      </w:pPr>
    </w:p>
    <w:p w14:paraId="09891605" w14:textId="77777777" w:rsidR="000645F9" w:rsidRDefault="000645F9" w:rsidP="000645F9">
      <w:pPr>
        <w:rPr>
          <w:rFonts w:eastAsia="Times New Roman"/>
          <w:lang w:bidi="en-US"/>
        </w:rPr>
      </w:pPr>
    </w:p>
    <w:p w14:paraId="0788D778" w14:textId="77777777" w:rsidR="000645F9" w:rsidRDefault="000645F9" w:rsidP="000645F9">
      <w:pPr>
        <w:rPr>
          <w:rFonts w:eastAsia="Times New Roman"/>
          <w:lang w:bidi="en-US"/>
        </w:rPr>
      </w:pPr>
    </w:p>
    <w:p w14:paraId="5C9D2EBF" w14:textId="77777777" w:rsidR="000645F9" w:rsidRDefault="000645F9" w:rsidP="000645F9">
      <w:pPr>
        <w:rPr>
          <w:rFonts w:eastAsia="Times New Roman"/>
          <w:lang w:bidi="en-US"/>
        </w:rPr>
      </w:pPr>
    </w:p>
    <w:p w14:paraId="35EE9092" w14:textId="77777777" w:rsidR="000645F9" w:rsidRDefault="000645F9" w:rsidP="000645F9">
      <w:pPr>
        <w:rPr>
          <w:rFonts w:eastAsia="Times New Roman"/>
          <w:lang w:bidi="en-US"/>
        </w:rPr>
      </w:pPr>
    </w:p>
    <w:p w14:paraId="0540FFD9" w14:textId="77777777" w:rsidR="000645F9" w:rsidRDefault="000645F9" w:rsidP="000645F9">
      <w:pPr>
        <w:rPr>
          <w:rFonts w:eastAsia="Times New Roman"/>
          <w:lang w:bidi="en-US"/>
        </w:rPr>
      </w:pPr>
    </w:p>
    <w:p w14:paraId="0DE7B9F6" w14:textId="77777777" w:rsidR="000645F9" w:rsidRDefault="000645F9" w:rsidP="000645F9">
      <w:pPr>
        <w:rPr>
          <w:rFonts w:eastAsia="Times New Roman"/>
          <w:lang w:bidi="en-US"/>
        </w:rPr>
      </w:pPr>
    </w:p>
    <w:p w14:paraId="532B89BD" w14:textId="0DD5CB17" w:rsidR="000645F9" w:rsidRDefault="000645F9" w:rsidP="000645F9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34710E">
        <w:rPr>
          <w:rFonts w:eastAsia="Times New Roman"/>
          <w:lang w:bidi="en-US"/>
        </w:rPr>
        <w:t xml:space="preserve">Note: </w:t>
      </w:r>
      <w:r>
        <w:rPr>
          <w:rFonts w:eastAsia="Times New Roman"/>
          <w:lang w:bidi="en-US"/>
        </w:rPr>
        <w:t xml:space="preserve">Results were highly convergent when repeating the above partial correlations covarying one covariate at a time. Pearson’s r correlation coefficients and associated uncorrected p-values. </w:t>
      </w:r>
      <w:r w:rsidRPr="0034710E">
        <w:rPr>
          <w:rFonts w:eastAsia="Times New Roman"/>
          <w:lang w:bidi="en-US"/>
        </w:rPr>
        <w:t>Bold text indicates correlation is significant at the 0.05 level (2-tailed)</w:t>
      </w:r>
      <w:r>
        <w:rPr>
          <w:rFonts w:eastAsia="Times New Roman"/>
          <w:lang w:bidi="en-US"/>
        </w:rPr>
        <w:t xml:space="preserve"> after correcting for multiple comparisons</w:t>
      </w:r>
      <w:r w:rsidRPr="0034710E">
        <w:rPr>
          <w:rFonts w:eastAsia="Times New Roman"/>
          <w:lang w:bidi="en-US"/>
        </w:rPr>
        <w:t xml:space="preserve">. </w:t>
      </w:r>
      <w:r>
        <w:rPr>
          <w:rFonts w:eastAsia="Times New Roman"/>
          <w:lang w:bidi="en-US"/>
        </w:rPr>
        <w:t>Go/</w:t>
      </w:r>
      <w:proofErr w:type="spellStart"/>
      <w:r>
        <w:rPr>
          <w:rFonts w:eastAsia="Times New Roman"/>
          <w:lang w:bidi="en-US"/>
        </w:rPr>
        <w:t>NoGo</w:t>
      </w:r>
      <w:proofErr w:type="spellEnd"/>
      <w:r>
        <w:rPr>
          <w:rFonts w:eastAsia="Times New Roman"/>
          <w:lang w:bidi="en-US"/>
        </w:rPr>
        <w:t xml:space="preserve"> task indices coded such that higher values indicate better task performance. HPF = Hippocampal </w:t>
      </w:r>
      <w:proofErr w:type="spellStart"/>
      <w:r>
        <w:rPr>
          <w:rFonts w:eastAsia="Times New Roman"/>
          <w:lang w:bidi="en-US"/>
        </w:rPr>
        <w:t>Parachymal</w:t>
      </w:r>
      <w:proofErr w:type="spellEnd"/>
      <w:r>
        <w:rPr>
          <w:rFonts w:eastAsia="Times New Roman"/>
          <w:lang w:bidi="en-US"/>
        </w:rPr>
        <w:t xml:space="preserve"> Fraction, </w:t>
      </w:r>
      <w:r w:rsidRPr="0034710E">
        <w:rPr>
          <w:rFonts w:eastAsia="Times New Roman"/>
          <w:lang w:bidi="en-US"/>
        </w:rPr>
        <w:t xml:space="preserve">higher scores indicate </w:t>
      </w:r>
      <w:r>
        <w:rPr>
          <w:rFonts w:eastAsia="Times New Roman"/>
          <w:lang w:bidi="en-US"/>
        </w:rPr>
        <w:t>greater hippocampal volumetric integrity (less atrophy)</w:t>
      </w:r>
      <w:r w:rsidRPr="0034710E">
        <w:rPr>
          <w:rFonts w:eastAsia="Times New Roman"/>
          <w:lang w:bidi="en-US"/>
        </w:rPr>
        <w:t xml:space="preserve">. </w:t>
      </w:r>
      <w:r>
        <w:rPr>
          <w:rFonts w:eastAsia="Times New Roman"/>
          <w:lang w:bidi="en-US"/>
        </w:rPr>
        <w:t>For normed T2*-weighted signal, higher values indicate lower tissue iron concentration.</w:t>
      </w:r>
    </w:p>
    <w:p w14:paraId="48500282" w14:textId="77777777" w:rsidR="000645F9" w:rsidRDefault="000645F9" w:rsidP="000645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14:paraId="407D0FD1" w14:textId="77777777" w:rsidR="000645F9" w:rsidRDefault="000645F9" w:rsidP="000645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14:paraId="78D05BDC" w14:textId="4AC000CF" w:rsidR="000645F9" w:rsidRPr="009E1A70" w:rsidRDefault="000645F9" w:rsidP="00941854">
      <w:pPr>
        <w:rPr>
          <w:rFonts w:ascii="Arial" w:eastAsiaTheme="majorEastAsia" w:hAnsi="Arial" w:cs="Arial"/>
          <w:b/>
          <w:bCs/>
          <w:sz w:val="22"/>
          <w:szCs w:val="22"/>
        </w:rPr>
      </w:pPr>
    </w:p>
    <w:sectPr w:rsidR="000645F9" w:rsidRPr="009E1A70" w:rsidSect="004315CF"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7D2B2" w16cex:dateUtc="2021-02-05T19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0E8A3" w14:textId="77777777" w:rsidR="009A58BA" w:rsidRDefault="009A58BA" w:rsidP="00F91EB6">
      <w:r>
        <w:separator/>
      </w:r>
    </w:p>
  </w:endnote>
  <w:endnote w:type="continuationSeparator" w:id="0">
    <w:p w14:paraId="4C4FC6E2" w14:textId="77777777" w:rsidR="009A58BA" w:rsidRDefault="009A58BA" w:rsidP="00F9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02584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09055112" w14:textId="546CC577" w:rsidR="00926242" w:rsidRPr="008444AA" w:rsidRDefault="00926242" w:rsidP="008444AA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8444AA">
          <w:rPr>
            <w:rFonts w:ascii="Arial" w:hAnsi="Arial" w:cs="Arial"/>
            <w:sz w:val="18"/>
            <w:szCs w:val="18"/>
          </w:rPr>
          <w:fldChar w:fldCharType="begin"/>
        </w:r>
        <w:r w:rsidRPr="008444AA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8444AA">
          <w:rPr>
            <w:rFonts w:ascii="Arial" w:hAnsi="Arial" w:cs="Arial"/>
            <w:sz w:val="18"/>
            <w:szCs w:val="18"/>
          </w:rPr>
          <w:fldChar w:fldCharType="separate"/>
        </w:r>
        <w:r>
          <w:rPr>
            <w:rFonts w:ascii="Arial" w:hAnsi="Arial" w:cs="Arial"/>
            <w:noProof/>
            <w:sz w:val="18"/>
            <w:szCs w:val="18"/>
          </w:rPr>
          <w:t>13</w:t>
        </w:r>
        <w:r w:rsidRPr="008444AA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B0A59" w14:textId="77777777" w:rsidR="009A58BA" w:rsidRDefault="009A58BA" w:rsidP="00F91EB6">
      <w:r>
        <w:separator/>
      </w:r>
    </w:p>
  </w:footnote>
  <w:footnote w:type="continuationSeparator" w:id="0">
    <w:p w14:paraId="32BA10E3" w14:textId="77777777" w:rsidR="009A58BA" w:rsidRDefault="009A58BA" w:rsidP="00F91E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76F2B" w14:textId="7D6F4C88" w:rsidR="00926242" w:rsidRPr="008444AA" w:rsidRDefault="00926242" w:rsidP="008444AA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Price </w:t>
    </w:r>
    <w:r w:rsidRPr="008444AA">
      <w:rPr>
        <w:rFonts w:ascii="Arial" w:hAnsi="Arial" w:cs="Arial"/>
        <w:i/>
        <w:sz w:val="18"/>
        <w:szCs w:val="18"/>
      </w:rPr>
      <w:t>et al.</w:t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  <w:t>Supplement</w:t>
    </w:r>
  </w:p>
  <w:p w14:paraId="7A1831BD" w14:textId="77777777" w:rsidR="00926242" w:rsidRDefault="009262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F3DA2"/>
    <w:multiLevelType w:val="hybridMultilevel"/>
    <w:tmpl w:val="5CDA7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222EA"/>
    <w:multiLevelType w:val="hybridMultilevel"/>
    <w:tmpl w:val="57C6A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ED77EB"/>
    <w:multiLevelType w:val="multilevel"/>
    <w:tmpl w:val="9F785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bnormal Psychology revised with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tvx59sux2vp3ev0apveer3pwx0002sdtxv&quot;&gt;RBP library&lt;record-ids&gt;&lt;item&gt;19&lt;/item&gt;&lt;item&gt;23&lt;/item&gt;&lt;item&gt;246&lt;/item&gt;&lt;item&gt;1332&lt;/item&gt;&lt;item&gt;1570&lt;/item&gt;&lt;item&gt;2521&lt;/item&gt;&lt;item&gt;2523&lt;/item&gt;&lt;item&gt;3406&lt;/item&gt;&lt;/record-ids&gt;&lt;/item&gt;&lt;/Libraries&gt;"/>
  </w:docVars>
  <w:rsids>
    <w:rsidRoot w:val="002A638E"/>
    <w:rsid w:val="00000275"/>
    <w:rsid w:val="00000A05"/>
    <w:rsid w:val="00001A1E"/>
    <w:rsid w:val="00002065"/>
    <w:rsid w:val="00002EB6"/>
    <w:rsid w:val="00003AEA"/>
    <w:rsid w:val="00003C2F"/>
    <w:rsid w:val="00004A07"/>
    <w:rsid w:val="00006338"/>
    <w:rsid w:val="00006538"/>
    <w:rsid w:val="000075E0"/>
    <w:rsid w:val="00011EE2"/>
    <w:rsid w:val="00011FD9"/>
    <w:rsid w:val="000127B4"/>
    <w:rsid w:val="000129E3"/>
    <w:rsid w:val="00014391"/>
    <w:rsid w:val="000209CA"/>
    <w:rsid w:val="00020F69"/>
    <w:rsid w:val="000211F8"/>
    <w:rsid w:val="00023DD8"/>
    <w:rsid w:val="00024470"/>
    <w:rsid w:val="00024836"/>
    <w:rsid w:val="00026692"/>
    <w:rsid w:val="000301DB"/>
    <w:rsid w:val="00030219"/>
    <w:rsid w:val="000330F6"/>
    <w:rsid w:val="00033359"/>
    <w:rsid w:val="00034935"/>
    <w:rsid w:val="0003596F"/>
    <w:rsid w:val="00036457"/>
    <w:rsid w:val="000374EB"/>
    <w:rsid w:val="000427DD"/>
    <w:rsid w:val="00045AA2"/>
    <w:rsid w:val="00046119"/>
    <w:rsid w:val="000517C4"/>
    <w:rsid w:val="00053C57"/>
    <w:rsid w:val="000568D1"/>
    <w:rsid w:val="00057A31"/>
    <w:rsid w:val="000607A1"/>
    <w:rsid w:val="000645F9"/>
    <w:rsid w:val="0006689F"/>
    <w:rsid w:val="00066DF5"/>
    <w:rsid w:val="00066E8F"/>
    <w:rsid w:val="00071C72"/>
    <w:rsid w:val="0007752A"/>
    <w:rsid w:val="00077609"/>
    <w:rsid w:val="00081CE2"/>
    <w:rsid w:val="00083EE4"/>
    <w:rsid w:val="000865E7"/>
    <w:rsid w:val="00087BA9"/>
    <w:rsid w:val="0009216B"/>
    <w:rsid w:val="00092DE7"/>
    <w:rsid w:val="00093C92"/>
    <w:rsid w:val="0009585D"/>
    <w:rsid w:val="00095FA4"/>
    <w:rsid w:val="00096ED7"/>
    <w:rsid w:val="000A0EDC"/>
    <w:rsid w:val="000A11D6"/>
    <w:rsid w:val="000A5635"/>
    <w:rsid w:val="000A5BFF"/>
    <w:rsid w:val="000A7052"/>
    <w:rsid w:val="000A784E"/>
    <w:rsid w:val="000B1D2B"/>
    <w:rsid w:val="000B5ACB"/>
    <w:rsid w:val="000B63CA"/>
    <w:rsid w:val="000B69A1"/>
    <w:rsid w:val="000C080C"/>
    <w:rsid w:val="000C4FDF"/>
    <w:rsid w:val="000C692C"/>
    <w:rsid w:val="000C7B9E"/>
    <w:rsid w:val="000D4D5E"/>
    <w:rsid w:val="000D64E3"/>
    <w:rsid w:val="000D72C5"/>
    <w:rsid w:val="000E0607"/>
    <w:rsid w:val="000E0ADC"/>
    <w:rsid w:val="000E2F98"/>
    <w:rsid w:val="000E50F2"/>
    <w:rsid w:val="000F4CB0"/>
    <w:rsid w:val="000F5728"/>
    <w:rsid w:val="000F6F7A"/>
    <w:rsid w:val="000F730D"/>
    <w:rsid w:val="001002B0"/>
    <w:rsid w:val="001005D7"/>
    <w:rsid w:val="001008FC"/>
    <w:rsid w:val="00101C5E"/>
    <w:rsid w:val="00102583"/>
    <w:rsid w:val="00105AD9"/>
    <w:rsid w:val="00107739"/>
    <w:rsid w:val="001109F0"/>
    <w:rsid w:val="0011562F"/>
    <w:rsid w:val="00117122"/>
    <w:rsid w:val="00121640"/>
    <w:rsid w:val="00123A56"/>
    <w:rsid w:val="001251AD"/>
    <w:rsid w:val="00126CAF"/>
    <w:rsid w:val="00131CF7"/>
    <w:rsid w:val="00131E31"/>
    <w:rsid w:val="00133B7C"/>
    <w:rsid w:val="0013448E"/>
    <w:rsid w:val="001348AD"/>
    <w:rsid w:val="001350C0"/>
    <w:rsid w:val="00135259"/>
    <w:rsid w:val="00136FB7"/>
    <w:rsid w:val="00137A42"/>
    <w:rsid w:val="00142EC1"/>
    <w:rsid w:val="001454D2"/>
    <w:rsid w:val="001456BD"/>
    <w:rsid w:val="00147BE4"/>
    <w:rsid w:val="00152268"/>
    <w:rsid w:val="00152330"/>
    <w:rsid w:val="00155CDC"/>
    <w:rsid w:val="0016103A"/>
    <w:rsid w:val="0016156D"/>
    <w:rsid w:val="00162C15"/>
    <w:rsid w:val="00162CEE"/>
    <w:rsid w:val="0016387B"/>
    <w:rsid w:val="0016415E"/>
    <w:rsid w:val="001653E0"/>
    <w:rsid w:val="0016607B"/>
    <w:rsid w:val="00171F55"/>
    <w:rsid w:val="0018275F"/>
    <w:rsid w:val="00182DAE"/>
    <w:rsid w:val="001832B4"/>
    <w:rsid w:val="00184F09"/>
    <w:rsid w:val="00184FFA"/>
    <w:rsid w:val="001859DC"/>
    <w:rsid w:val="00187C6B"/>
    <w:rsid w:val="001907BC"/>
    <w:rsid w:val="00193E24"/>
    <w:rsid w:val="00193E6D"/>
    <w:rsid w:val="00194509"/>
    <w:rsid w:val="00194C17"/>
    <w:rsid w:val="00195AAC"/>
    <w:rsid w:val="00196C85"/>
    <w:rsid w:val="00196D5D"/>
    <w:rsid w:val="00197C0C"/>
    <w:rsid w:val="001A07A6"/>
    <w:rsid w:val="001A14FA"/>
    <w:rsid w:val="001A366D"/>
    <w:rsid w:val="001A39D3"/>
    <w:rsid w:val="001A5727"/>
    <w:rsid w:val="001A5CBD"/>
    <w:rsid w:val="001A7449"/>
    <w:rsid w:val="001B30F1"/>
    <w:rsid w:val="001B4674"/>
    <w:rsid w:val="001B61B1"/>
    <w:rsid w:val="001B61D6"/>
    <w:rsid w:val="001B6AAD"/>
    <w:rsid w:val="001C00AF"/>
    <w:rsid w:val="001C1B84"/>
    <w:rsid w:val="001C4789"/>
    <w:rsid w:val="001D0392"/>
    <w:rsid w:val="001D0CB2"/>
    <w:rsid w:val="001D3765"/>
    <w:rsid w:val="001E4B35"/>
    <w:rsid w:val="001E4F7B"/>
    <w:rsid w:val="001E58A7"/>
    <w:rsid w:val="001E5919"/>
    <w:rsid w:val="001E7D5B"/>
    <w:rsid w:val="001F28E9"/>
    <w:rsid w:val="001F3AAF"/>
    <w:rsid w:val="001F47FA"/>
    <w:rsid w:val="001F56D1"/>
    <w:rsid w:val="001F5AAC"/>
    <w:rsid w:val="001F6F38"/>
    <w:rsid w:val="00201984"/>
    <w:rsid w:val="002028B7"/>
    <w:rsid w:val="00204A0B"/>
    <w:rsid w:val="00204B74"/>
    <w:rsid w:val="00206258"/>
    <w:rsid w:val="00213AE4"/>
    <w:rsid w:val="00214EC8"/>
    <w:rsid w:val="00216073"/>
    <w:rsid w:val="0021687B"/>
    <w:rsid w:val="00216F56"/>
    <w:rsid w:val="0021702A"/>
    <w:rsid w:val="00223A86"/>
    <w:rsid w:val="0022758D"/>
    <w:rsid w:val="00230A43"/>
    <w:rsid w:val="00230A44"/>
    <w:rsid w:val="002321AC"/>
    <w:rsid w:val="00234D14"/>
    <w:rsid w:val="002358D4"/>
    <w:rsid w:val="00237C99"/>
    <w:rsid w:val="00237D13"/>
    <w:rsid w:val="002427D4"/>
    <w:rsid w:val="00243153"/>
    <w:rsid w:val="002445C9"/>
    <w:rsid w:val="00244915"/>
    <w:rsid w:val="00244A50"/>
    <w:rsid w:val="00245C1D"/>
    <w:rsid w:val="00245EE0"/>
    <w:rsid w:val="00246088"/>
    <w:rsid w:val="002461DA"/>
    <w:rsid w:val="00250A6B"/>
    <w:rsid w:val="002550AF"/>
    <w:rsid w:val="00257718"/>
    <w:rsid w:val="00260B06"/>
    <w:rsid w:val="00270073"/>
    <w:rsid w:val="00274670"/>
    <w:rsid w:val="0027706E"/>
    <w:rsid w:val="00282362"/>
    <w:rsid w:val="0028419F"/>
    <w:rsid w:val="00284686"/>
    <w:rsid w:val="00285CEC"/>
    <w:rsid w:val="002945F2"/>
    <w:rsid w:val="00294800"/>
    <w:rsid w:val="00295909"/>
    <w:rsid w:val="00295C71"/>
    <w:rsid w:val="00295E2F"/>
    <w:rsid w:val="00297DA3"/>
    <w:rsid w:val="002A2B22"/>
    <w:rsid w:val="002A3D07"/>
    <w:rsid w:val="002A5856"/>
    <w:rsid w:val="002A638E"/>
    <w:rsid w:val="002B098E"/>
    <w:rsid w:val="002B1C12"/>
    <w:rsid w:val="002B2BCA"/>
    <w:rsid w:val="002B3976"/>
    <w:rsid w:val="002B5125"/>
    <w:rsid w:val="002C0DE2"/>
    <w:rsid w:val="002C6240"/>
    <w:rsid w:val="002C653E"/>
    <w:rsid w:val="002C789B"/>
    <w:rsid w:val="002C7F97"/>
    <w:rsid w:val="002D05BD"/>
    <w:rsid w:val="002D322A"/>
    <w:rsid w:val="002E0BE7"/>
    <w:rsid w:val="002E35D3"/>
    <w:rsid w:val="002E6842"/>
    <w:rsid w:val="002F0AF7"/>
    <w:rsid w:val="002F1008"/>
    <w:rsid w:val="002F2067"/>
    <w:rsid w:val="002F3A85"/>
    <w:rsid w:val="002F441D"/>
    <w:rsid w:val="002F712B"/>
    <w:rsid w:val="003001EE"/>
    <w:rsid w:val="00301D1A"/>
    <w:rsid w:val="00302004"/>
    <w:rsid w:val="00302026"/>
    <w:rsid w:val="00303E58"/>
    <w:rsid w:val="003102E4"/>
    <w:rsid w:val="00314C6B"/>
    <w:rsid w:val="00315380"/>
    <w:rsid w:val="003161A8"/>
    <w:rsid w:val="003175F0"/>
    <w:rsid w:val="0032121F"/>
    <w:rsid w:val="00321C24"/>
    <w:rsid w:val="00322360"/>
    <w:rsid w:val="00323B7A"/>
    <w:rsid w:val="00324AB9"/>
    <w:rsid w:val="003334B7"/>
    <w:rsid w:val="00334303"/>
    <w:rsid w:val="00336F5C"/>
    <w:rsid w:val="003413BA"/>
    <w:rsid w:val="00341B3B"/>
    <w:rsid w:val="00343F74"/>
    <w:rsid w:val="00344CED"/>
    <w:rsid w:val="0034604D"/>
    <w:rsid w:val="003500AB"/>
    <w:rsid w:val="0035102A"/>
    <w:rsid w:val="00351D8E"/>
    <w:rsid w:val="00352BFE"/>
    <w:rsid w:val="00361A85"/>
    <w:rsid w:val="003641C9"/>
    <w:rsid w:val="00364242"/>
    <w:rsid w:val="00366A8F"/>
    <w:rsid w:val="003700F8"/>
    <w:rsid w:val="00372C6F"/>
    <w:rsid w:val="00372D0F"/>
    <w:rsid w:val="003766A1"/>
    <w:rsid w:val="00376BC6"/>
    <w:rsid w:val="00376BE5"/>
    <w:rsid w:val="00376F0F"/>
    <w:rsid w:val="00377033"/>
    <w:rsid w:val="00385831"/>
    <w:rsid w:val="00385ED7"/>
    <w:rsid w:val="00385FB5"/>
    <w:rsid w:val="00390830"/>
    <w:rsid w:val="003930B2"/>
    <w:rsid w:val="00393C93"/>
    <w:rsid w:val="00394E8B"/>
    <w:rsid w:val="0039570C"/>
    <w:rsid w:val="003A15F2"/>
    <w:rsid w:val="003A1F5D"/>
    <w:rsid w:val="003A5A00"/>
    <w:rsid w:val="003A5FFC"/>
    <w:rsid w:val="003A69EC"/>
    <w:rsid w:val="003A6AC7"/>
    <w:rsid w:val="003A7C7F"/>
    <w:rsid w:val="003B14B1"/>
    <w:rsid w:val="003B1787"/>
    <w:rsid w:val="003B4040"/>
    <w:rsid w:val="003B4FBB"/>
    <w:rsid w:val="003B5136"/>
    <w:rsid w:val="003B5CEB"/>
    <w:rsid w:val="003B616F"/>
    <w:rsid w:val="003B7291"/>
    <w:rsid w:val="003B78E9"/>
    <w:rsid w:val="003C222E"/>
    <w:rsid w:val="003C2A9B"/>
    <w:rsid w:val="003C402C"/>
    <w:rsid w:val="003C7DE4"/>
    <w:rsid w:val="003D039B"/>
    <w:rsid w:val="003D7480"/>
    <w:rsid w:val="003E02BC"/>
    <w:rsid w:val="003E17DE"/>
    <w:rsid w:val="003E1908"/>
    <w:rsid w:val="003E3AD7"/>
    <w:rsid w:val="003E4948"/>
    <w:rsid w:val="003E515D"/>
    <w:rsid w:val="003F075E"/>
    <w:rsid w:val="003F2EE3"/>
    <w:rsid w:val="003F4739"/>
    <w:rsid w:val="003F57F6"/>
    <w:rsid w:val="003F5D48"/>
    <w:rsid w:val="003F6E1C"/>
    <w:rsid w:val="00402F2B"/>
    <w:rsid w:val="00402F66"/>
    <w:rsid w:val="00406CBE"/>
    <w:rsid w:val="004129B8"/>
    <w:rsid w:val="00412B8E"/>
    <w:rsid w:val="004171D5"/>
    <w:rsid w:val="0042164E"/>
    <w:rsid w:val="004222E7"/>
    <w:rsid w:val="00422512"/>
    <w:rsid w:val="00425356"/>
    <w:rsid w:val="004315CF"/>
    <w:rsid w:val="00432841"/>
    <w:rsid w:val="00433483"/>
    <w:rsid w:val="00434636"/>
    <w:rsid w:val="004360CA"/>
    <w:rsid w:val="00436ED1"/>
    <w:rsid w:val="00440A2B"/>
    <w:rsid w:val="0044102B"/>
    <w:rsid w:val="0044132A"/>
    <w:rsid w:val="00442369"/>
    <w:rsid w:val="004428E9"/>
    <w:rsid w:val="004504DD"/>
    <w:rsid w:val="00456C68"/>
    <w:rsid w:val="0046223D"/>
    <w:rsid w:val="00463E79"/>
    <w:rsid w:val="00470CEE"/>
    <w:rsid w:val="004758E1"/>
    <w:rsid w:val="0047701C"/>
    <w:rsid w:val="00482049"/>
    <w:rsid w:val="00482DB8"/>
    <w:rsid w:val="00484F7A"/>
    <w:rsid w:val="00487B1E"/>
    <w:rsid w:val="0049014E"/>
    <w:rsid w:val="00491AEE"/>
    <w:rsid w:val="0049268B"/>
    <w:rsid w:val="00494C6E"/>
    <w:rsid w:val="004A1538"/>
    <w:rsid w:val="004A2694"/>
    <w:rsid w:val="004A2794"/>
    <w:rsid w:val="004A481A"/>
    <w:rsid w:val="004A5260"/>
    <w:rsid w:val="004A541B"/>
    <w:rsid w:val="004B6305"/>
    <w:rsid w:val="004C0120"/>
    <w:rsid w:val="004C1073"/>
    <w:rsid w:val="004C1112"/>
    <w:rsid w:val="004D0447"/>
    <w:rsid w:val="004D1335"/>
    <w:rsid w:val="004D1909"/>
    <w:rsid w:val="004D29A4"/>
    <w:rsid w:val="004D29B4"/>
    <w:rsid w:val="004D3EE9"/>
    <w:rsid w:val="004D6788"/>
    <w:rsid w:val="004D76FF"/>
    <w:rsid w:val="004E0A02"/>
    <w:rsid w:val="004E16DF"/>
    <w:rsid w:val="004E1853"/>
    <w:rsid w:val="004E2223"/>
    <w:rsid w:val="004E2A35"/>
    <w:rsid w:val="004E6AB1"/>
    <w:rsid w:val="004E7BFD"/>
    <w:rsid w:val="004F3AEA"/>
    <w:rsid w:val="004F4AEC"/>
    <w:rsid w:val="004F5337"/>
    <w:rsid w:val="004F5981"/>
    <w:rsid w:val="004F5A95"/>
    <w:rsid w:val="004F6D3C"/>
    <w:rsid w:val="0050124C"/>
    <w:rsid w:val="00502699"/>
    <w:rsid w:val="005074FA"/>
    <w:rsid w:val="00514809"/>
    <w:rsid w:val="005148B0"/>
    <w:rsid w:val="00515008"/>
    <w:rsid w:val="00515379"/>
    <w:rsid w:val="00517F70"/>
    <w:rsid w:val="00522994"/>
    <w:rsid w:val="00525A24"/>
    <w:rsid w:val="0052692F"/>
    <w:rsid w:val="00527DE1"/>
    <w:rsid w:val="0053029B"/>
    <w:rsid w:val="00530E5D"/>
    <w:rsid w:val="00531E6A"/>
    <w:rsid w:val="00532559"/>
    <w:rsid w:val="005325B4"/>
    <w:rsid w:val="00532A20"/>
    <w:rsid w:val="00533282"/>
    <w:rsid w:val="00534EE1"/>
    <w:rsid w:val="00540AC4"/>
    <w:rsid w:val="00541E21"/>
    <w:rsid w:val="00546E20"/>
    <w:rsid w:val="00547622"/>
    <w:rsid w:val="005516BC"/>
    <w:rsid w:val="00552FC9"/>
    <w:rsid w:val="0055468F"/>
    <w:rsid w:val="005567E1"/>
    <w:rsid w:val="00562C43"/>
    <w:rsid w:val="00565F8E"/>
    <w:rsid w:val="00566BB1"/>
    <w:rsid w:val="00572D89"/>
    <w:rsid w:val="00573CB4"/>
    <w:rsid w:val="00575E89"/>
    <w:rsid w:val="00576B39"/>
    <w:rsid w:val="00576EEF"/>
    <w:rsid w:val="005778B9"/>
    <w:rsid w:val="00577A7B"/>
    <w:rsid w:val="005808A5"/>
    <w:rsid w:val="005810CA"/>
    <w:rsid w:val="00583368"/>
    <w:rsid w:val="005846D0"/>
    <w:rsid w:val="005847CF"/>
    <w:rsid w:val="005879AE"/>
    <w:rsid w:val="00590351"/>
    <w:rsid w:val="0059270B"/>
    <w:rsid w:val="005971A9"/>
    <w:rsid w:val="00597571"/>
    <w:rsid w:val="005A6B3B"/>
    <w:rsid w:val="005B1BFD"/>
    <w:rsid w:val="005C13D0"/>
    <w:rsid w:val="005C4894"/>
    <w:rsid w:val="005C4EBF"/>
    <w:rsid w:val="005C6751"/>
    <w:rsid w:val="005D0BED"/>
    <w:rsid w:val="005D187B"/>
    <w:rsid w:val="005D1A99"/>
    <w:rsid w:val="005D225C"/>
    <w:rsid w:val="005D307D"/>
    <w:rsid w:val="005D346A"/>
    <w:rsid w:val="005D43A9"/>
    <w:rsid w:val="005D5B64"/>
    <w:rsid w:val="005D6142"/>
    <w:rsid w:val="005D7355"/>
    <w:rsid w:val="005D7DF1"/>
    <w:rsid w:val="005E2067"/>
    <w:rsid w:val="005E2F4F"/>
    <w:rsid w:val="005E402C"/>
    <w:rsid w:val="005E4DD0"/>
    <w:rsid w:val="005E57AF"/>
    <w:rsid w:val="005E5FB8"/>
    <w:rsid w:val="005E690C"/>
    <w:rsid w:val="005F0242"/>
    <w:rsid w:val="005F29F9"/>
    <w:rsid w:val="005F3DE2"/>
    <w:rsid w:val="005F4E0F"/>
    <w:rsid w:val="005F5310"/>
    <w:rsid w:val="0060064B"/>
    <w:rsid w:val="00600E4A"/>
    <w:rsid w:val="00601FF0"/>
    <w:rsid w:val="0060377D"/>
    <w:rsid w:val="00606701"/>
    <w:rsid w:val="00611CFD"/>
    <w:rsid w:val="00613D42"/>
    <w:rsid w:val="006149EB"/>
    <w:rsid w:val="00615677"/>
    <w:rsid w:val="00616CAF"/>
    <w:rsid w:val="00624D89"/>
    <w:rsid w:val="00627CE9"/>
    <w:rsid w:val="00630DB3"/>
    <w:rsid w:val="00635C87"/>
    <w:rsid w:val="0064312A"/>
    <w:rsid w:val="00643FCA"/>
    <w:rsid w:val="006443EC"/>
    <w:rsid w:val="0064447E"/>
    <w:rsid w:val="00644A2E"/>
    <w:rsid w:val="006459C2"/>
    <w:rsid w:val="00645D80"/>
    <w:rsid w:val="00647577"/>
    <w:rsid w:val="00650556"/>
    <w:rsid w:val="00655A4F"/>
    <w:rsid w:val="00655BDE"/>
    <w:rsid w:val="00656018"/>
    <w:rsid w:val="0065682B"/>
    <w:rsid w:val="00660785"/>
    <w:rsid w:val="00664A1F"/>
    <w:rsid w:val="00664DD9"/>
    <w:rsid w:val="00665667"/>
    <w:rsid w:val="00670E94"/>
    <w:rsid w:val="00672DC5"/>
    <w:rsid w:val="00673A70"/>
    <w:rsid w:val="00675207"/>
    <w:rsid w:val="00680D79"/>
    <w:rsid w:val="00681694"/>
    <w:rsid w:val="00682792"/>
    <w:rsid w:val="006829F1"/>
    <w:rsid w:val="00682A68"/>
    <w:rsid w:val="00683805"/>
    <w:rsid w:val="00691B25"/>
    <w:rsid w:val="00696A5D"/>
    <w:rsid w:val="006973B6"/>
    <w:rsid w:val="006A1583"/>
    <w:rsid w:val="006A22D0"/>
    <w:rsid w:val="006A2EB1"/>
    <w:rsid w:val="006A42B3"/>
    <w:rsid w:val="006A430F"/>
    <w:rsid w:val="006A4468"/>
    <w:rsid w:val="006A48ED"/>
    <w:rsid w:val="006A5BB0"/>
    <w:rsid w:val="006A677D"/>
    <w:rsid w:val="006B0308"/>
    <w:rsid w:val="006B3CCF"/>
    <w:rsid w:val="006B48FD"/>
    <w:rsid w:val="006C0E80"/>
    <w:rsid w:val="006C74BE"/>
    <w:rsid w:val="006D0829"/>
    <w:rsid w:val="006D597B"/>
    <w:rsid w:val="006D63AD"/>
    <w:rsid w:val="006E0038"/>
    <w:rsid w:val="006E036D"/>
    <w:rsid w:val="006E1789"/>
    <w:rsid w:val="006E6608"/>
    <w:rsid w:val="006E7C59"/>
    <w:rsid w:val="006E7F2B"/>
    <w:rsid w:val="006F0462"/>
    <w:rsid w:val="006F27AF"/>
    <w:rsid w:val="006F33AD"/>
    <w:rsid w:val="006F3FB5"/>
    <w:rsid w:val="006F5691"/>
    <w:rsid w:val="006F5709"/>
    <w:rsid w:val="0070146F"/>
    <w:rsid w:val="007034A6"/>
    <w:rsid w:val="00703870"/>
    <w:rsid w:val="00704624"/>
    <w:rsid w:val="007071FB"/>
    <w:rsid w:val="0071078B"/>
    <w:rsid w:val="00711279"/>
    <w:rsid w:val="0071147E"/>
    <w:rsid w:val="00712620"/>
    <w:rsid w:val="00713E3B"/>
    <w:rsid w:val="00714CB8"/>
    <w:rsid w:val="00716D6C"/>
    <w:rsid w:val="007230D4"/>
    <w:rsid w:val="00725425"/>
    <w:rsid w:val="00727CC3"/>
    <w:rsid w:val="00730E30"/>
    <w:rsid w:val="00731D46"/>
    <w:rsid w:val="0073493F"/>
    <w:rsid w:val="00737085"/>
    <w:rsid w:val="0074031D"/>
    <w:rsid w:val="0074075C"/>
    <w:rsid w:val="00742D4A"/>
    <w:rsid w:val="0074514E"/>
    <w:rsid w:val="00747E58"/>
    <w:rsid w:val="007503DB"/>
    <w:rsid w:val="007521E8"/>
    <w:rsid w:val="007545CB"/>
    <w:rsid w:val="00756342"/>
    <w:rsid w:val="007574E1"/>
    <w:rsid w:val="00761118"/>
    <w:rsid w:val="00764287"/>
    <w:rsid w:val="00764763"/>
    <w:rsid w:val="00766E69"/>
    <w:rsid w:val="00770606"/>
    <w:rsid w:val="00776673"/>
    <w:rsid w:val="0078167F"/>
    <w:rsid w:val="00782E7E"/>
    <w:rsid w:val="00785556"/>
    <w:rsid w:val="007859F5"/>
    <w:rsid w:val="00787EB7"/>
    <w:rsid w:val="007910C4"/>
    <w:rsid w:val="00792910"/>
    <w:rsid w:val="00792B4D"/>
    <w:rsid w:val="007942AF"/>
    <w:rsid w:val="00797177"/>
    <w:rsid w:val="007A5D35"/>
    <w:rsid w:val="007A65D4"/>
    <w:rsid w:val="007B00A5"/>
    <w:rsid w:val="007B151E"/>
    <w:rsid w:val="007B157C"/>
    <w:rsid w:val="007B19C1"/>
    <w:rsid w:val="007B1E1F"/>
    <w:rsid w:val="007B42C1"/>
    <w:rsid w:val="007B4CDD"/>
    <w:rsid w:val="007B5F46"/>
    <w:rsid w:val="007C01E0"/>
    <w:rsid w:val="007C3323"/>
    <w:rsid w:val="007C3DC5"/>
    <w:rsid w:val="007C6260"/>
    <w:rsid w:val="007C6591"/>
    <w:rsid w:val="007C705B"/>
    <w:rsid w:val="007D07C4"/>
    <w:rsid w:val="007D0F68"/>
    <w:rsid w:val="007D1EC3"/>
    <w:rsid w:val="007D2F33"/>
    <w:rsid w:val="007D309B"/>
    <w:rsid w:val="007D370D"/>
    <w:rsid w:val="007D51CF"/>
    <w:rsid w:val="007D51F0"/>
    <w:rsid w:val="007D5571"/>
    <w:rsid w:val="007D5C6D"/>
    <w:rsid w:val="007D61BB"/>
    <w:rsid w:val="007D77A3"/>
    <w:rsid w:val="007E085F"/>
    <w:rsid w:val="007E08EE"/>
    <w:rsid w:val="007E1316"/>
    <w:rsid w:val="007E2443"/>
    <w:rsid w:val="007E3094"/>
    <w:rsid w:val="007E3B05"/>
    <w:rsid w:val="007E3F2B"/>
    <w:rsid w:val="007E55A3"/>
    <w:rsid w:val="007E7297"/>
    <w:rsid w:val="007E7C1B"/>
    <w:rsid w:val="007F0D90"/>
    <w:rsid w:val="007F23B9"/>
    <w:rsid w:val="007F61C9"/>
    <w:rsid w:val="00800E33"/>
    <w:rsid w:val="0080152C"/>
    <w:rsid w:val="00801C9D"/>
    <w:rsid w:val="00802467"/>
    <w:rsid w:val="008027BF"/>
    <w:rsid w:val="008035B6"/>
    <w:rsid w:val="00803CD5"/>
    <w:rsid w:val="00804D9B"/>
    <w:rsid w:val="00806AC3"/>
    <w:rsid w:val="00807855"/>
    <w:rsid w:val="00810572"/>
    <w:rsid w:val="00811AF7"/>
    <w:rsid w:val="00811BA6"/>
    <w:rsid w:val="00812048"/>
    <w:rsid w:val="0081221A"/>
    <w:rsid w:val="00820885"/>
    <w:rsid w:val="00820F2C"/>
    <w:rsid w:val="00822783"/>
    <w:rsid w:val="00822A99"/>
    <w:rsid w:val="00822B21"/>
    <w:rsid w:val="008233BB"/>
    <w:rsid w:val="00823E92"/>
    <w:rsid w:val="00824917"/>
    <w:rsid w:val="008274CA"/>
    <w:rsid w:val="00827C62"/>
    <w:rsid w:val="008312E8"/>
    <w:rsid w:val="00831ECC"/>
    <w:rsid w:val="0083224D"/>
    <w:rsid w:val="0083281A"/>
    <w:rsid w:val="00833CB3"/>
    <w:rsid w:val="008360E6"/>
    <w:rsid w:val="00840129"/>
    <w:rsid w:val="0084281B"/>
    <w:rsid w:val="00843585"/>
    <w:rsid w:val="008444AA"/>
    <w:rsid w:val="0084562A"/>
    <w:rsid w:val="00845A5A"/>
    <w:rsid w:val="00850460"/>
    <w:rsid w:val="00857F9D"/>
    <w:rsid w:val="00862201"/>
    <w:rsid w:val="0086284D"/>
    <w:rsid w:val="008640B9"/>
    <w:rsid w:val="00866AF0"/>
    <w:rsid w:val="00871168"/>
    <w:rsid w:val="00873408"/>
    <w:rsid w:val="00873C07"/>
    <w:rsid w:val="00874378"/>
    <w:rsid w:val="00874FC5"/>
    <w:rsid w:val="008752D5"/>
    <w:rsid w:val="008753FC"/>
    <w:rsid w:val="008761CA"/>
    <w:rsid w:val="00877EAD"/>
    <w:rsid w:val="00882A34"/>
    <w:rsid w:val="00882D93"/>
    <w:rsid w:val="008867BD"/>
    <w:rsid w:val="00894E2E"/>
    <w:rsid w:val="008A0898"/>
    <w:rsid w:val="008A48A8"/>
    <w:rsid w:val="008A5983"/>
    <w:rsid w:val="008A7958"/>
    <w:rsid w:val="008B10CC"/>
    <w:rsid w:val="008B19FA"/>
    <w:rsid w:val="008B3A2D"/>
    <w:rsid w:val="008B4B79"/>
    <w:rsid w:val="008B4BB6"/>
    <w:rsid w:val="008B4C18"/>
    <w:rsid w:val="008B6234"/>
    <w:rsid w:val="008C21F5"/>
    <w:rsid w:val="008C367A"/>
    <w:rsid w:val="008C48CB"/>
    <w:rsid w:val="008C570C"/>
    <w:rsid w:val="008C5E9D"/>
    <w:rsid w:val="008C64AD"/>
    <w:rsid w:val="008D15D2"/>
    <w:rsid w:val="008D19B4"/>
    <w:rsid w:val="008D247E"/>
    <w:rsid w:val="008D326A"/>
    <w:rsid w:val="008D6183"/>
    <w:rsid w:val="008D79B9"/>
    <w:rsid w:val="008E1EBA"/>
    <w:rsid w:val="008E54EA"/>
    <w:rsid w:val="008E5B8B"/>
    <w:rsid w:val="008E740A"/>
    <w:rsid w:val="008F0909"/>
    <w:rsid w:val="008F3442"/>
    <w:rsid w:val="008F3651"/>
    <w:rsid w:val="008F7FAA"/>
    <w:rsid w:val="009011CF"/>
    <w:rsid w:val="00901F3A"/>
    <w:rsid w:val="00902E6F"/>
    <w:rsid w:val="009032B9"/>
    <w:rsid w:val="009042D6"/>
    <w:rsid w:val="00906A6A"/>
    <w:rsid w:val="009109E5"/>
    <w:rsid w:val="00911B19"/>
    <w:rsid w:val="009139ED"/>
    <w:rsid w:val="00920320"/>
    <w:rsid w:val="009204B0"/>
    <w:rsid w:val="00920B95"/>
    <w:rsid w:val="00922030"/>
    <w:rsid w:val="00925518"/>
    <w:rsid w:val="00926242"/>
    <w:rsid w:val="00931949"/>
    <w:rsid w:val="00932CFA"/>
    <w:rsid w:val="00933C3C"/>
    <w:rsid w:val="00937C2E"/>
    <w:rsid w:val="00941854"/>
    <w:rsid w:val="0094197F"/>
    <w:rsid w:val="009426C2"/>
    <w:rsid w:val="00942B6C"/>
    <w:rsid w:val="0094346A"/>
    <w:rsid w:val="009436D6"/>
    <w:rsid w:val="00943BF2"/>
    <w:rsid w:val="00944414"/>
    <w:rsid w:val="00944E41"/>
    <w:rsid w:val="0094563C"/>
    <w:rsid w:val="00946216"/>
    <w:rsid w:val="00947B8F"/>
    <w:rsid w:val="00950DB1"/>
    <w:rsid w:val="00955444"/>
    <w:rsid w:val="00955720"/>
    <w:rsid w:val="00955B12"/>
    <w:rsid w:val="0095666B"/>
    <w:rsid w:val="009601F3"/>
    <w:rsid w:val="009607D6"/>
    <w:rsid w:val="00962D42"/>
    <w:rsid w:val="00962EE7"/>
    <w:rsid w:val="00963281"/>
    <w:rsid w:val="00967FAE"/>
    <w:rsid w:val="00970569"/>
    <w:rsid w:val="00971198"/>
    <w:rsid w:val="0097172D"/>
    <w:rsid w:val="0097238F"/>
    <w:rsid w:val="00972686"/>
    <w:rsid w:val="00974EF8"/>
    <w:rsid w:val="009750F1"/>
    <w:rsid w:val="0097616D"/>
    <w:rsid w:val="00976FE5"/>
    <w:rsid w:val="00981A30"/>
    <w:rsid w:val="0098238C"/>
    <w:rsid w:val="00983609"/>
    <w:rsid w:val="00985D5B"/>
    <w:rsid w:val="0098695E"/>
    <w:rsid w:val="00993EDC"/>
    <w:rsid w:val="00995FF5"/>
    <w:rsid w:val="00996D6A"/>
    <w:rsid w:val="009A081A"/>
    <w:rsid w:val="009A1210"/>
    <w:rsid w:val="009A35F2"/>
    <w:rsid w:val="009A58BA"/>
    <w:rsid w:val="009A61F0"/>
    <w:rsid w:val="009B2325"/>
    <w:rsid w:val="009B23D2"/>
    <w:rsid w:val="009B6A5E"/>
    <w:rsid w:val="009C3C8B"/>
    <w:rsid w:val="009C5608"/>
    <w:rsid w:val="009C701C"/>
    <w:rsid w:val="009C74C0"/>
    <w:rsid w:val="009C7C1C"/>
    <w:rsid w:val="009D1661"/>
    <w:rsid w:val="009D1ECC"/>
    <w:rsid w:val="009D3B37"/>
    <w:rsid w:val="009D6C8B"/>
    <w:rsid w:val="009E1A70"/>
    <w:rsid w:val="009E20D1"/>
    <w:rsid w:val="009E3739"/>
    <w:rsid w:val="009E4E6A"/>
    <w:rsid w:val="009E7556"/>
    <w:rsid w:val="009E7E51"/>
    <w:rsid w:val="009F0AFF"/>
    <w:rsid w:val="009F2BB3"/>
    <w:rsid w:val="009F3156"/>
    <w:rsid w:val="009F702C"/>
    <w:rsid w:val="00A001DE"/>
    <w:rsid w:val="00A01AD0"/>
    <w:rsid w:val="00A0445A"/>
    <w:rsid w:val="00A05424"/>
    <w:rsid w:val="00A055D1"/>
    <w:rsid w:val="00A0786F"/>
    <w:rsid w:val="00A135E6"/>
    <w:rsid w:val="00A1576E"/>
    <w:rsid w:val="00A178F3"/>
    <w:rsid w:val="00A2371B"/>
    <w:rsid w:val="00A2378B"/>
    <w:rsid w:val="00A264DA"/>
    <w:rsid w:val="00A26DEA"/>
    <w:rsid w:val="00A2743D"/>
    <w:rsid w:val="00A37C4A"/>
    <w:rsid w:val="00A46440"/>
    <w:rsid w:val="00A470D3"/>
    <w:rsid w:val="00A4760A"/>
    <w:rsid w:val="00A50605"/>
    <w:rsid w:val="00A53270"/>
    <w:rsid w:val="00A60662"/>
    <w:rsid w:val="00A6195D"/>
    <w:rsid w:val="00A638A9"/>
    <w:rsid w:val="00A64E58"/>
    <w:rsid w:val="00A64F58"/>
    <w:rsid w:val="00A66B56"/>
    <w:rsid w:val="00A70D01"/>
    <w:rsid w:val="00A71825"/>
    <w:rsid w:val="00A71B8C"/>
    <w:rsid w:val="00A773FB"/>
    <w:rsid w:val="00A83174"/>
    <w:rsid w:val="00A844CA"/>
    <w:rsid w:val="00A845F7"/>
    <w:rsid w:val="00A86097"/>
    <w:rsid w:val="00A943C4"/>
    <w:rsid w:val="00A956F3"/>
    <w:rsid w:val="00A958D8"/>
    <w:rsid w:val="00A9757E"/>
    <w:rsid w:val="00AA0D18"/>
    <w:rsid w:val="00AA260A"/>
    <w:rsid w:val="00AA28E4"/>
    <w:rsid w:val="00AA3499"/>
    <w:rsid w:val="00AA6892"/>
    <w:rsid w:val="00AB4C0A"/>
    <w:rsid w:val="00AB6C2F"/>
    <w:rsid w:val="00AB7647"/>
    <w:rsid w:val="00AC2431"/>
    <w:rsid w:val="00AC5D75"/>
    <w:rsid w:val="00AD2058"/>
    <w:rsid w:val="00AD2BA5"/>
    <w:rsid w:val="00AD46FA"/>
    <w:rsid w:val="00AD54B3"/>
    <w:rsid w:val="00AD579B"/>
    <w:rsid w:val="00AD57F3"/>
    <w:rsid w:val="00AD6807"/>
    <w:rsid w:val="00AD682F"/>
    <w:rsid w:val="00AE09C3"/>
    <w:rsid w:val="00AE0B55"/>
    <w:rsid w:val="00AE2A7E"/>
    <w:rsid w:val="00AE4035"/>
    <w:rsid w:val="00AF3F1C"/>
    <w:rsid w:val="00AF4DA6"/>
    <w:rsid w:val="00AF7A51"/>
    <w:rsid w:val="00B00CBD"/>
    <w:rsid w:val="00B00E1A"/>
    <w:rsid w:val="00B01EC4"/>
    <w:rsid w:val="00B0453D"/>
    <w:rsid w:val="00B04829"/>
    <w:rsid w:val="00B07CDC"/>
    <w:rsid w:val="00B12409"/>
    <w:rsid w:val="00B12727"/>
    <w:rsid w:val="00B14227"/>
    <w:rsid w:val="00B15197"/>
    <w:rsid w:val="00B1530D"/>
    <w:rsid w:val="00B16039"/>
    <w:rsid w:val="00B17A88"/>
    <w:rsid w:val="00B20655"/>
    <w:rsid w:val="00B2237C"/>
    <w:rsid w:val="00B226A4"/>
    <w:rsid w:val="00B23C41"/>
    <w:rsid w:val="00B2486A"/>
    <w:rsid w:val="00B24CF5"/>
    <w:rsid w:val="00B25BFF"/>
    <w:rsid w:val="00B319EB"/>
    <w:rsid w:val="00B34A2B"/>
    <w:rsid w:val="00B3590C"/>
    <w:rsid w:val="00B3729A"/>
    <w:rsid w:val="00B4186A"/>
    <w:rsid w:val="00B44BCE"/>
    <w:rsid w:val="00B4587B"/>
    <w:rsid w:val="00B473CD"/>
    <w:rsid w:val="00B508F3"/>
    <w:rsid w:val="00B50F05"/>
    <w:rsid w:val="00B52B64"/>
    <w:rsid w:val="00B5397E"/>
    <w:rsid w:val="00B57981"/>
    <w:rsid w:val="00B615A9"/>
    <w:rsid w:val="00B64D54"/>
    <w:rsid w:val="00B66B06"/>
    <w:rsid w:val="00B66D39"/>
    <w:rsid w:val="00B66E90"/>
    <w:rsid w:val="00B70DE8"/>
    <w:rsid w:val="00B70E5E"/>
    <w:rsid w:val="00B741FE"/>
    <w:rsid w:val="00B7444B"/>
    <w:rsid w:val="00B749BC"/>
    <w:rsid w:val="00B77867"/>
    <w:rsid w:val="00B8039D"/>
    <w:rsid w:val="00B80A3F"/>
    <w:rsid w:val="00B8388F"/>
    <w:rsid w:val="00B84B78"/>
    <w:rsid w:val="00B85F21"/>
    <w:rsid w:val="00B8774E"/>
    <w:rsid w:val="00B87965"/>
    <w:rsid w:val="00B87A27"/>
    <w:rsid w:val="00B90F6F"/>
    <w:rsid w:val="00B92B53"/>
    <w:rsid w:val="00B939C4"/>
    <w:rsid w:val="00B94B45"/>
    <w:rsid w:val="00B958A2"/>
    <w:rsid w:val="00BA0774"/>
    <w:rsid w:val="00BA30D1"/>
    <w:rsid w:val="00BA3751"/>
    <w:rsid w:val="00BA4E2C"/>
    <w:rsid w:val="00BA52C0"/>
    <w:rsid w:val="00BA5CF2"/>
    <w:rsid w:val="00BB0ACC"/>
    <w:rsid w:val="00BB7F04"/>
    <w:rsid w:val="00BC1E7E"/>
    <w:rsid w:val="00BC3463"/>
    <w:rsid w:val="00BC36EC"/>
    <w:rsid w:val="00BC3B54"/>
    <w:rsid w:val="00BC55CA"/>
    <w:rsid w:val="00BC5623"/>
    <w:rsid w:val="00BC636F"/>
    <w:rsid w:val="00BD1018"/>
    <w:rsid w:val="00BD2FC2"/>
    <w:rsid w:val="00BD3E4F"/>
    <w:rsid w:val="00BD6246"/>
    <w:rsid w:val="00BE0090"/>
    <w:rsid w:val="00BE14FE"/>
    <w:rsid w:val="00BE2BC5"/>
    <w:rsid w:val="00BE3BEA"/>
    <w:rsid w:val="00BF0371"/>
    <w:rsid w:val="00BF2DC6"/>
    <w:rsid w:val="00BF65B2"/>
    <w:rsid w:val="00BF78BD"/>
    <w:rsid w:val="00BF7D59"/>
    <w:rsid w:val="00C00E41"/>
    <w:rsid w:val="00C0166C"/>
    <w:rsid w:val="00C0322E"/>
    <w:rsid w:val="00C07451"/>
    <w:rsid w:val="00C077E6"/>
    <w:rsid w:val="00C1536B"/>
    <w:rsid w:val="00C155CE"/>
    <w:rsid w:val="00C158D7"/>
    <w:rsid w:val="00C178B1"/>
    <w:rsid w:val="00C22FE8"/>
    <w:rsid w:val="00C24A5B"/>
    <w:rsid w:val="00C24C2C"/>
    <w:rsid w:val="00C25B00"/>
    <w:rsid w:val="00C26526"/>
    <w:rsid w:val="00C26B20"/>
    <w:rsid w:val="00C276D9"/>
    <w:rsid w:val="00C276E6"/>
    <w:rsid w:val="00C27C80"/>
    <w:rsid w:val="00C32A51"/>
    <w:rsid w:val="00C33DF8"/>
    <w:rsid w:val="00C3487A"/>
    <w:rsid w:val="00C35C8A"/>
    <w:rsid w:val="00C364C9"/>
    <w:rsid w:val="00C422E5"/>
    <w:rsid w:val="00C424FA"/>
    <w:rsid w:val="00C46808"/>
    <w:rsid w:val="00C50995"/>
    <w:rsid w:val="00C51582"/>
    <w:rsid w:val="00C51EBD"/>
    <w:rsid w:val="00C52295"/>
    <w:rsid w:val="00C5409C"/>
    <w:rsid w:val="00C57B27"/>
    <w:rsid w:val="00C57EBA"/>
    <w:rsid w:val="00C648CB"/>
    <w:rsid w:val="00C654C3"/>
    <w:rsid w:val="00C657AF"/>
    <w:rsid w:val="00C71B33"/>
    <w:rsid w:val="00C72B8C"/>
    <w:rsid w:val="00C73D46"/>
    <w:rsid w:val="00C73D64"/>
    <w:rsid w:val="00C73EB4"/>
    <w:rsid w:val="00C74AFD"/>
    <w:rsid w:val="00C76352"/>
    <w:rsid w:val="00C76AB8"/>
    <w:rsid w:val="00C778E3"/>
    <w:rsid w:val="00C82799"/>
    <w:rsid w:val="00C8318F"/>
    <w:rsid w:val="00C85855"/>
    <w:rsid w:val="00C86033"/>
    <w:rsid w:val="00C8621B"/>
    <w:rsid w:val="00C86677"/>
    <w:rsid w:val="00C90C6A"/>
    <w:rsid w:val="00C9367D"/>
    <w:rsid w:val="00C9518A"/>
    <w:rsid w:val="00C95D32"/>
    <w:rsid w:val="00C9730A"/>
    <w:rsid w:val="00CA23D2"/>
    <w:rsid w:val="00CA46DB"/>
    <w:rsid w:val="00CA7186"/>
    <w:rsid w:val="00CB0614"/>
    <w:rsid w:val="00CB3134"/>
    <w:rsid w:val="00CB71DC"/>
    <w:rsid w:val="00CC0212"/>
    <w:rsid w:val="00CC0425"/>
    <w:rsid w:val="00CC1B7A"/>
    <w:rsid w:val="00CD5152"/>
    <w:rsid w:val="00CE00A2"/>
    <w:rsid w:val="00CE244A"/>
    <w:rsid w:val="00CE2D4B"/>
    <w:rsid w:val="00CE430F"/>
    <w:rsid w:val="00CE4AE8"/>
    <w:rsid w:val="00CE5C9E"/>
    <w:rsid w:val="00CE7CC1"/>
    <w:rsid w:val="00CF233A"/>
    <w:rsid w:val="00CF2755"/>
    <w:rsid w:val="00CF5425"/>
    <w:rsid w:val="00CF7FB2"/>
    <w:rsid w:val="00D00712"/>
    <w:rsid w:val="00D00E67"/>
    <w:rsid w:val="00D01A38"/>
    <w:rsid w:val="00D023C2"/>
    <w:rsid w:val="00D02875"/>
    <w:rsid w:val="00D045D5"/>
    <w:rsid w:val="00D0684B"/>
    <w:rsid w:val="00D06B4B"/>
    <w:rsid w:val="00D06F89"/>
    <w:rsid w:val="00D105E2"/>
    <w:rsid w:val="00D11635"/>
    <w:rsid w:val="00D14A01"/>
    <w:rsid w:val="00D14FF3"/>
    <w:rsid w:val="00D21203"/>
    <w:rsid w:val="00D214B8"/>
    <w:rsid w:val="00D2209B"/>
    <w:rsid w:val="00D22342"/>
    <w:rsid w:val="00D2546C"/>
    <w:rsid w:val="00D26018"/>
    <w:rsid w:val="00D274C2"/>
    <w:rsid w:val="00D31DA8"/>
    <w:rsid w:val="00D345D3"/>
    <w:rsid w:val="00D361C9"/>
    <w:rsid w:val="00D36451"/>
    <w:rsid w:val="00D37683"/>
    <w:rsid w:val="00D378C9"/>
    <w:rsid w:val="00D37B16"/>
    <w:rsid w:val="00D37F2B"/>
    <w:rsid w:val="00D4135A"/>
    <w:rsid w:val="00D42D4E"/>
    <w:rsid w:val="00D44513"/>
    <w:rsid w:val="00D445E5"/>
    <w:rsid w:val="00D452A8"/>
    <w:rsid w:val="00D45D3C"/>
    <w:rsid w:val="00D47E7F"/>
    <w:rsid w:val="00D518AD"/>
    <w:rsid w:val="00D52F9D"/>
    <w:rsid w:val="00D569C1"/>
    <w:rsid w:val="00D572C3"/>
    <w:rsid w:val="00D63B7E"/>
    <w:rsid w:val="00D64D83"/>
    <w:rsid w:val="00D664EC"/>
    <w:rsid w:val="00D67F57"/>
    <w:rsid w:val="00D7162E"/>
    <w:rsid w:val="00D73319"/>
    <w:rsid w:val="00D7381B"/>
    <w:rsid w:val="00D757F5"/>
    <w:rsid w:val="00D80C85"/>
    <w:rsid w:val="00D8289C"/>
    <w:rsid w:val="00D82CC9"/>
    <w:rsid w:val="00D83214"/>
    <w:rsid w:val="00D839C8"/>
    <w:rsid w:val="00D840B9"/>
    <w:rsid w:val="00D873AE"/>
    <w:rsid w:val="00D90835"/>
    <w:rsid w:val="00D939E2"/>
    <w:rsid w:val="00D96970"/>
    <w:rsid w:val="00DA15EB"/>
    <w:rsid w:val="00DA18DE"/>
    <w:rsid w:val="00DA1C0B"/>
    <w:rsid w:val="00DA244E"/>
    <w:rsid w:val="00DA2B9F"/>
    <w:rsid w:val="00DA4042"/>
    <w:rsid w:val="00DA4437"/>
    <w:rsid w:val="00DA576B"/>
    <w:rsid w:val="00DB0FD0"/>
    <w:rsid w:val="00DB1EBD"/>
    <w:rsid w:val="00DB3BF4"/>
    <w:rsid w:val="00DB4E75"/>
    <w:rsid w:val="00DB59EF"/>
    <w:rsid w:val="00DB69E1"/>
    <w:rsid w:val="00DC03C5"/>
    <w:rsid w:val="00DC276B"/>
    <w:rsid w:val="00DC5044"/>
    <w:rsid w:val="00DD0714"/>
    <w:rsid w:val="00DD07A8"/>
    <w:rsid w:val="00DD2BB5"/>
    <w:rsid w:val="00DD57B1"/>
    <w:rsid w:val="00DD6EEF"/>
    <w:rsid w:val="00DD723B"/>
    <w:rsid w:val="00DE036E"/>
    <w:rsid w:val="00DE0861"/>
    <w:rsid w:val="00DE6823"/>
    <w:rsid w:val="00DE796D"/>
    <w:rsid w:val="00DF1F6F"/>
    <w:rsid w:val="00DF216A"/>
    <w:rsid w:val="00DF28FE"/>
    <w:rsid w:val="00DF33E3"/>
    <w:rsid w:val="00DF40AD"/>
    <w:rsid w:val="00DF4CFF"/>
    <w:rsid w:val="00DF5172"/>
    <w:rsid w:val="00DF5B78"/>
    <w:rsid w:val="00DF6320"/>
    <w:rsid w:val="00DF6859"/>
    <w:rsid w:val="00E003C9"/>
    <w:rsid w:val="00E021F5"/>
    <w:rsid w:val="00E02F4D"/>
    <w:rsid w:val="00E036FA"/>
    <w:rsid w:val="00E0549C"/>
    <w:rsid w:val="00E05675"/>
    <w:rsid w:val="00E07479"/>
    <w:rsid w:val="00E10241"/>
    <w:rsid w:val="00E108F6"/>
    <w:rsid w:val="00E10902"/>
    <w:rsid w:val="00E10CC0"/>
    <w:rsid w:val="00E14B68"/>
    <w:rsid w:val="00E151E6"/>
    <w:rsid w:val="00E16ABF"/>
    <w:rsid w:val="00E20D7C"/>
    <w:rsid w:val="00E21607"/>
    <w:rsid w:val="00E21A11"/>
    <w:rsid w:val="00E2500A"/>
    <w:rsid w:val="00E32BDF"/>
    <w:rsid w:val="00E33302"/>
    <w:rsid w:val="00E35125"/>
    <w:rsid w:val="00E37531"/>
    <w:rsid w:val="00E40C4F"/>
    <w:rsid w:val="00E40ECA"/>
    <w:rsid w:val="00E41B4D"/>
    <w:rsid w:val="00E473C2"/>
    <w:rsid w:val="00E53FE9"/>
    <w:rsid w:val="00E54C1B"/>
    <w:rsid w:val="00E60FBC"/>
    <w:rsid w:val="00E64F63"/>
    <w:rsid w:val="00E6584B"/>
    <w:rsid w:val="00E6794F"/>
    <w:rsid w:val="00E71689"/>
    <w:rsid w:val="00E7346B"/>
    <w:rsid w:val="00E73BFD"/>
    <w:rsid w:val="00E76E26"/>
    <w:rsid w:val="00E77623"/>
    <w:rsid w:val="00E8279F"/>
    <w:rsid w:val="00E840FF"/>
    <w:rsid w:val="00E85987"/>
    <w:rsid w:val="00E86DF1"/>
    <w:rsid w:val="00E922C9"/>
    <w:rsid w:val="00E9237D"/>
    <w:rsid w:val="00E95D6B"/>
    <w:rsid w:val="00EA01D9"/>
    <w:rsid w:val="00EA1AA1"/>
    <w:rsid w:val="00EA2774"/>
    <w:rsid w:val="00EA2E3F"/>
    <w:rsid w:val="00EA6D64"/>
    <w:rsid w:val="00EA7BED"/>
    <w:rsid w:val="00EB2252"/>
    <w:rsid w:val="00EB3A07"/>
    <w:rsid w:val="00EB57DD"/>
    <w:rsid w:val="00EB79F8"/>
    <w:rsid w:val="00EC19EF"/>
    <w:rsid w:val="00EC3914"/>
    <w:rsid w:val="00ED3592"/>
    <w:rsid w:val="00ED44C4"/>
    <w:rsid w:val="00ED4BE4"/>
    <w:rsid w:val="00ED785C"/>
    <w:rsid w:val="00EE1232"/>
    <w:rsid w:val="00EE25D2"/>
    <w:rsid w:val="00EE6249"/>
    <w:rsid w:val="00EE732E"/>
    <w:rsid w:val="00EF0F53"/>
    <w:rsid w:val="00EF1449"/>
    <w:rsid w:val="00EF3562"/>
    <w:rsid w:val="00EF49F6"/>
    <w:rsid w:val="00EF509B"/>
    <w:rsid w:val="00EF5495"/>
    <w:rsid w:val="00EF56ED"/>
    <w:rsid w:val="00F03683"/>
    <w:rsid w:val="00F03D33"/>
    <w:rsid w:val="00F05A86"/>
    <w:rsid w:val="00F05B37"/>
    <w:rsid w:val="00F07FE0"/>
    <w:rsid w:val="00F10D9E"/>
    <w:rsid w:val="00F1120D"/>
    <w:rsid w:val="00F120A4"/>
    <w:rsid w:val="00F14715"/>
    <w:rsid w:val="00F169A4"/>
    <w:rsid w:val="00F16E75"/>
    <w:rsid w:val="00F2170F"/>
    <w:rsid w:val="00F24318"/>
    <w:rsid w:val="00F2453E"/>
    <w:rsid w:val="00F30861"/>
    <w:rsid w:val="00F31CCA"/>
    <w:rsid w:val="00F32196"/>
    <w:rsid w:val="00F341B4"/>
    <w:rsid w:val="00F35AFA"/>
    <w:rsid w:val="00F37AF6"/>
    <w:rsid w:val="00F37D92"/>
    <w:rsid w:val="00F45BFD"/>
    <w:rsid w:val="00F50007"/>
    <w:rsid w:val="00F506B0"/>
    <w:rsid w:val="00F5073A"/>
    <w:rsid w:val="00F51838"/>
    <w:rsid w:val="00F53C6B"/>
    <w:rsid w:val="00F5654C"/>
    <w:rsid w:val="00F56D21"/>
    <w:rsid w:val="00F60C34"/>
    <w:rsid w:val="00F6414D"/>
    <w:rsid w:val="00F66606"/>
    <w:rsid w:val="00F71608"/>
    <w:rsid w:val="00F7196F"/>
    <w:rsid w:val="00F76754"/>
    <w:rsid w:val="00F81BC2"/>
    <w:rsid w:val="00F844A1"/>
    <w:rsid w:val="00F916E1"/>
    <w:rsid w:val="00F91EB6"/>
    <w:rsid w:val="00F94444"/>
    <w:rsid w:val="00F94F86"/>
    <w:rsid w:val="00FA0FCC"/>
    <w:rsid w:val="00FA43E7"/>
    <w:rsid w:val="00FA45F6"/>
    <w:rsid w:val="00FA66E5"/>
    <w:rsid w:val="00FB1366"/>
    <w:rsid w:val="00FB2C55"/>
    <w:rsid w:val="00FB3663"/>
    <w:rsid w:val="00FB4ACE"/>
    <w:rsid w:val="00FB6949"/>
    <w:rsid w:val="00FB76E8"/>
    <w:rsid w:val="00FC2DC9"/>
    <w:rsid w:val="00FC452E"/>
    <w:rsid w:val="00FC614D"/>
    <w:rsid w:val="00FC6983"/>
    <w:rsid w:val="00FD504F"/>
    <w:rsid w:val="00FD5255"/>
    <w:rsid w:val="00FD61A1"/>
    <w:rsid w:val="00FE23FF"/>
    <w:rsid w:val="00FE4645"/>
    <w:rsid w:val="00FF1EB6"/>
    <w:rsid w:val="00FF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09217898"/>
  <w14:defaultImageDpi w14:val="300"/>
  <w15:docId w15:val="{EA140F09-62AB-FC4B-A07C-70066479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0C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4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4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D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9B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2453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1E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EB6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1E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EB6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95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67F5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F57"/>
    <w:rPr>
      <w:rFonts w:eastAsia="Arial Unicode MS"/>
      <w:sz w:val="24"/>
      <w:szCs w:val="24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7F57"/>
    <w:rPr>
      <w:sz w:val="18"/>
      <w:szCs w:val="18"/>
    </w:rPr>
  </w:style>
  <w:style w:type="character" w:styleId="PageNumber">
    <w:name w:val="page number"/>
    <w:rsid w:val="008761CA"/>
    <w:rPr>
      <w:lang w:val="en-US"/>
    </w:rPr>
  </w:style>
  <w:style w:type="paragraph" w:customStyle="1" w:styleId="Body">
    <w:name w:val="Body"/>
    <w:link w:val="BodyChar"/>
    <w:rsid w:val="006D597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6D597B"/>
    <w:rPr>
      <w:rFonts w:eastAsia="Arial Unicode MS" w:cs="Arial Unicode MS"/>
      <w:color w:val="000000"/>
      <w:sz w:val="24"/>
      <w:szCs w:val="24"/>
      <w:u w:color="000000"/>
      <w:bdr w:val="nil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444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44AA"/>
    <w:pPr>
      <w:spacing w:line="276" w:lineRule="auto"/>
      <w:outlineLvl w:val="9"/>
    </w:pPr>
    <w:rPr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444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44A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44AA"/>
    <w:pPr>
      <w:spacing w:after="100"/>
      <w:ind w:left="240"/>
    </w:pPr>
  </w:style>
  <w:style w:type="paragraph" w:customStyle="1" w:styleId="EndNoteBibliographyTitle">
    <w:name w:val="EndNote Bibliography Title"/>
    <w:basedOn w:val="Normal"/>
    <w:rsid w:val="0081221A"/>
    <w:pPr>
      <w:jc w:val="center"/>
    </w:pPr>
  </w:style>
  <w:style w:type="paragraph" w:customStyle="1" w:styleId="EndNoteBibliography">
    <w:name w:val="EndNote Bibliography"/>
    <w:basedOn w:val="Normal"/>
    <w:rsid w:val="0081221A"/>
    <w:pPr>
      <w:jc w:val="both"/>
    </w:pPr>
  </w:style>
  <w:style w:type="paragraph" w:customStyle="1" w:styleId="BodyA">
    <w:name w:val="Body A"/>
    <w:rsid w:val="00230A44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1A744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6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32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b/>
      <w:bCs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320"/>
    <w:rPr>
      <w:rFonts w:eastAsia="Arial Unicode MS"/>
      <w:b/>
      <w:bCs/>
      <w:sz w:val="24"/>
      <w:szCs w:val="24"/>
      <w:bdr w:val="nil"/>
      <w:lang w:eastAsia="en-US"/>
    </w:rPr>
  </w:style>
  <w:style w:type="paragraph" w:styleId="Revision">
    <w:name w:val="Revision"/>
    <w:hidden/>
    <w:uiPriority w:val="99"/>
    <w:semiHidden/>
    <w:rsid w:val="00920320"/>
    <w:rPr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55B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E97AA0-95A6-E04F-98F5-CBDC88AAF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cca Price</dc:creator>
  <cp:lastModifiedBy>Price, Rebecca (Psych)</cp:lastModifiedBy>
  <cp:revision>12</cp:revision>
  <dcterms:created xsi:type="dcterms:W3CDTF">2021-08-05T14:49:00Z</dcterms:created>
  <dcterms:modified xsi:type="dcterms:W3CDTF">2021-08-05T15:30:00Z</dcterms:modified>
</cp:coreProperties>
</file>